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053" w:rsidRDefault="00C6320C" w:rsidP="00965053">
      <w:pPr>
        <w:pStyle w:val="2"/>
      </w:pPr>
      <w:r>
        <w:rPr>
          <w:rFonts w:hint="eastAsia"/>
        </w:rPr>
        <w:t>S1</w:t>
      </w:r>
      <w:r>
        <w:t xml:space="preserve"> </w:t>
      </w:r>
      <w:r w:rsidRPr="00C6320C">
        <w:t>T</w:t>
      </w:r>
      <w:r>
        <w:t>able</w:t>
      </w:r>
    </w:p>
    <w:tbl>
      <w:tblPr>
        <w:tblW w:w="893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3151"/>
        <w:gridCol w:w="1316"/>
        <w:gridCol w:w="1379"/>
        <w:gridCol w:w="1418"/>
        <w:gridCol w:w="1134"/>
      </w:tblGrid>
      <w:tr w:rsidR="004574B1" w:rsidTr="00922D2F">
        <w:tc>
          <w:tcPr>
            <w:tcW w:w="8931" w:type="dxa"/>
            <w:gridSpan w:val="6"/>
            <w:tcBorders>
              <w:top w:val="single" w:sz="12" w:space="0" w:color="000000" w:themeColor="text1"/>
              <w:bottom w:val="single" w:sz="12" w:space="0" w:color="auto"/>
              <w:right w:val="nil"/>
            </w:tcBorders>
            <w:shd w:val="clear" w:color="auto" w:fill="auto"/>
          </w:tcPr>
          <w:p w:rsidR="004574B1" w:rsidRPr="002056F0" w:rsidRDefault="004574B1" w:rsidP="00062673">
            <w:pPr>
              <w:pStyle w:val="8"/>
            </w:pPr>
            <w:bookmarkStart w:id="0" w:name="_GoBack"/>
            <w:bookmarkEnd w:id="0"/>
            <w:r w:rsidRPr="00AC49ED">
              <w:t>Results of descriptive and reliability analysis for the questionnaires and items</w:t>
            </w:r>
          </w:p>
        </w:tc>
      </w:tr>
      <w:tr w:rsidR="004574B1" w:rsidTr="00922D2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3684" w:type="dxa"/>
            <w:gridSpan w:val="2"/>
            <w:tcBorders>
              <w:top w:val="single" w:sz="12" w:space="0" w:color="auto"/>
              <w:bottom w:val="nil"/>
              <w:right w:val="single" w:sz="24" w:space="0" w:color="FFFFFF" w:themeColor="background1"/>
            </w:tcBorders>
            <w:shd w:val="clear" w:color="auto" w:fill="auto"/>
            <w:vAlign w:val="center"/>
          </w:tcPr>
          <w:p w:rsidR="004574B1" w:rsidRPr="00AC49ED" w:rsidRDefault="004574B1" w:rsidP="00062673">
            <w:pPr>
              <w:pStyle w:val="af5"/>
              <w:jc w:val="left"/>
              <w:rPr>
                <w:sz w:val="20"/>
              </w:rPr>
            </w:pPr>
          </w:p>
        </w:tc>
        <w:tc>
          <w:tcPr>
            <w:tcW w:w="2695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</w:tcPr>
          <w:p w:rsidR="004574B1" w:rsidRPr="00196803" w:rsidRDefault="004574B1" w:rsidP="00062673">
            <w:pPr>
              <w:pStyle w:val="af5"/>
              <w:rPr>
                <w:sz w:val="20"/>
              </w:rPr>
            </w:pPr>
            <w:r>
              <w:rPr>
                <w:rFonts w:hint="eastAsia"/>
                <w:sz w:val="20"/>
              </w:rPr>
              <w:t>Factor analysi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>Cronbach</w:t>
            </w:r>
            <w:r w:rsidRPr="00196803">
              <w:rPr>
                <w:sz w:val="20"/>
              </w:rPr>
              <w:t>’</w:t>
            </w:r>
            <w:r w:rsidRPr="00196803">
              <w:rPr>
                <w:rFonts w:hint="eastAsia"/>
                <w:sz w:val="20"/>
              </w:rPr>
              <w:t xml:space="preserve">s </w:t>
            </w:r>
            <w:r w:rsidRPr="00344328">
              <w:rPr>
                <w:sz w:val="20"/>
              </w:rPr>
              <w:t>α</w:t>
            </w:r>
          </w:p>
        </w:tc>
      </w:tr>
      <w:tr w:rsidR="004574B1" w:rsidTr="00922D2F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3684" w:type="dxa"/>
            <w:gridSpan w:val="2"/>
            <w:tcBorders>
              <w:top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 w:rsidRPr="00196803">
              <w:rPr>
                <w:rFonts w:hint="eastAsia"/>
                <w:sz w:val="20"/>
              </w:rPr>
              <w:t>tem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</w:tcPr>
          <w:p w:rsidR="004574B1" w:rsidRPr="00196803" w:rsidRDefault="004574B1" w:rsidP="00062673">
            <w:pPr>
              <w:pStyle w:val="af5"/>
              <w:rPr>
                <w:sz w:val="20"/>
              </w:rPr>
            </w:pPr>
            <w:r w:rsidRPr="00196803">
              <w:rPr>
                <w:sz w:val="20"/>
              </w:rPr>
              <w:t>Communality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</w:tcPr>
          <w:p w:rsidR="004574B1" w:rsidRPr="00196803" w:rsidRDefault="004574B1" w:rsidP="00062673">
            <w:pPr>
              <w:pStyle w:val="af5"/>
              <w:rPr>
                <w:sz w:val="20"/>
              </w:rPr>
            </w:pPr>
            <w:r w:rsidRPr="00196803">
              <w:rPr>
                <w:sz w:val="20"/>
              </w:rPr>
              <w:t>Factor loa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rFonts w:hint="eastAsia"/>
                <w:sz w:val="20"/>
              </w:rPr>
              <w:t>f item de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rPr>
                <w:sz w:val="20"/>
              </w:rPr>
            </w:pPr>
            <w:r>
              <w:rPr>
                <w:rFonts w:hint="eastAsia"/>
                <w:sz w:val="20"/>
              </w:rPr>
              <w:t>Overall</w:t>
            </w:r>
          </w:p>
        </w:tc>
      </w:tr>
      <w:tr w:rsidR="004574B1" w:rsidTr="003E5A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368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jc w:val="lef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>HIQ-CS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pStyle w:val="af5"/>
              <w:rPr>
                <w:sz w:val="20"/>
              </w:rPr>
            </w:pPr>
          </w:p>
        </w:tc>
        <w:tc>
          <w:tcPr>
            <w:tcW w:w="1379" w:type="dxa"/>
            <w:tcBorders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pStyle w:val="af5"/>
              <w:rPr>
                <w:sz w:val="20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shd w:val="clear" w:color="auto" w:fill="auto"/>
          </w:tcPr>
          <w:p w:rsidR="004574B1" w:rsidRPr="009B5C51" w:rsidRDefault="004574B1" w:rsidP="00062673">
            <w:pPr>
              <w:ind w:firstLineChars="0" w:firstLine="0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Chars="0" w:firstLine="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0.83</w:t>
            </w:r>
            <w:r w:rsidRPr="009B5C51">
              <w:rPr>
                <w:rFonts w:hint="eastAsia"/>
                <w:sz w:val="20"/>
              </w:rPr>
              <w:t>9</w:t>
            </w:r>
          </w:p>
        </w:tc>
      </w:tr>
      <w:tr w:rsidR="004574B1" w:rsidTr="003E5A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33" w:type="dxa"/>
            <w:tcBorders>
              <w:top w:val="nil"/>
              <w:bottom w:val="nil"/>
            </w:tcBorders>
            <w:shd w:val="clear" w:color="auto" w:fill="auto"/>
          </w:tcPr>
          <w:p w:rsidR="004574B1" w:rsidRPr="00196803" w:rsidRDefault="004574B1" w:rsidP="00062673">
            <w:pPr>
              <w:pStyle w:val="af5"/>
              <w:jc w:val="righ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>1.</w:t>
            </w:r>
          </w:p>
        </w:tc>
        <w:tc>
          <w:tcPr>
            <w:tcW w:w="3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jc w:val="lef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 xml:space="preserve">Flipped </w:t>
            </w:r>
            <w:r>
              <w:rPr>
                <w:rFonts w:hint="eastAsia"/>
                <w:sz w:val="20"/>
              </w:rPr>
              <w:t>classroom</w:t>
            </w:r>
            <w:r w:rsidRPr="00196803">
              <w:rPr>
                <w:rFonts w:hint="eastAsia"/>
                <w:sz w:val="20"/>
              </w:rPr>
              <w:t xml:space="preserve"> helped me knowing skill procedure a lot.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66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8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574B1" w:rsidRPr="00DF6961" w:rsidRDefault="004574B1" w:rsidP="00062673">
            <w:pPr>
              <w:ind w:firstLineChars="0" w:firstLine="0"/>
              <w:jc w:val="center"/>
              <w:rPr>
                <w:sz w:val="20"/>
              </w:rPr>
            </w:pPr>
            <w:r w:rsidRPr="00DF6961">
              <w:rPr>
                <w:sz w:val="20"/>
              </w:rPr>
              <w:t>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</w:p>
        </w:tc>
      </w:tr>
      <w:tr w:rsidR="004574B1" w:rsidTr="003E5A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33" w:type="dxa"/>
            <w:tcBorders>
              <w:top w:val="nil"/>
              <w:bottom w:val="nil"/>
            </w:tcBorders>
            <w:shd w:val="clear" w:color="auto" w:fill="auto"/>
          </w:tcPr>
          <w:p w:rsidR="004574B1" w:rsidRPr="00196803" w:rsidRDefault="004574B1" w:rsidP="00062673">
            <w:pPr>
              <w:pStyle w:val="af5"/>
              <w:jc w:val="righ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>2.</w:t>
            </w:r>
          </w:p>
        </w:tc>
        <w:tc>
          <w:tcPr>
            <w:tcW w:w="3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jc w:val="lef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 xml:space="preserve">Flipped </w:t>
            </w:r>
            <w:r>
              <w:rPr>
                <w:rFonts w:hint="eastAsia"/>
                <w:sz w:val="20"/>
              </w:rPr>
              <w:t>classroom</w:t>
            </w:r>
            <w:r w:rsidRPr="00196803">
              <w:rPr>
                <w:rFonts w:hint="eastAsia"/>
                <w:sz w:val="20"/>
              </w:rPr>
              <w:t xml:space="preserve"> strengthened me doing the skill very much.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62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79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574B1" w:rsidRPr="00DF6961" w:rsidRDefault="004574B1" w:rsidP="00062673">
            <w:pPr>
              <w:ind w:firstLineChars="0" w:firstLine="0"/>
              <w:jc w:val="center"/>
              <w:rPr>
                <w:sz w:val="20"/>
              </w:rPr>
            </w:pPr>
            <w:r w:rsidRPr="00DF6961">
              <w:rPr>
                <w:sz w:val="20"/>
              </w:rPr>
              <w:t>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</w:p>
        </w:tc>
      </w:tr>
      <w:tr w:rsidR="004574B1" w:rsidTr="003E5A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33" w:type="dxa"/>
            <w:tcBorders>
              <w:top w:val="nil"/>
              <w:bottom w:val="nil"/>
            </w:tcBorders>
            <w:shd w:val="clear" w:color="auto" w:fill="auto"/>
          </w:tcPr>
          <w:p w:rsidR="004574B1" w:rsidRPr="00196803" w:rsidRDefault="004574B1" w:rsidP="00062673">
            <w:pPr>
              <w:pStyle w:val="af5"/>
              <w:jc w:val="righ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>3.</w:t>
            </w:r>
          </w:p>
        </w:tc>
        <w:tc>
          <w:tcPr>
            <w:tcW w:w="31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jc w:val="lef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 xml:space="preserve">Flipped </w:t>
            </w:r>
            <w:r>
              <w:rPr>
                <w:rFonts w:hint="eastAsia"/>
                <w:sz w:val="20"/>
              </w:rPr>
              <w:t>classroom</w:t>
            </w:r>
            <w:r w:rsidRPr="00196803">
              <w:rPr>
                <w:rFonts w:hint="eastAsia"/>
                <w:sz w:val="20"/>
              </w:rPr>
              <w:t xml:space="preserve"> promoted me to do the skill with good attitude a lot.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72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84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574B1" w:rsidRPr="00DF6961" w:rsidRDefault="004574B1" w:rsidP="00062673">
            <w:pPr>
              <w:ind w:firstLineChars="0" w:firstLine="0"/>
              <w:jc w:val="center"/>
              <w:rPr>
                <w:sz w:val="20"/>
              </w:rPr>
            </w:pPr>
            <w:r w:rsidRPr="00DF6961">
              <w:rPr>
                <w:sz w:val="20"/>
              </w:rPr>
              <w:t>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</w:p>
        </w:tc>
      </w:tr>
      <w:tr w:rsidR="004574B1" w:rsidTr="003E5A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53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574B1" w:rsidRPr="00196803" w:rsidRDefault="004574B1" w:rsidP="00062673">
            <w:pPr>
              <w:pStyle w:val="af5"/>
              <w:jc w:val="righ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>4.</w:t>
            </w:r>
          </w:p>
        </w:tc>
        <w:tc>
          <w:tcPr>
            <w:tcW w:w="31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574B1" w:rsidRPr="00196803" w:rsidRDefault="004574B1" w:rsidP="00062673">
            <w:pPr>
              <w:pStyle w:val="af5"/>
              <w:jc w:val="left"/>
              <w:rPr>
                <w:sz w:val="20"/>
              </w:rPr>
            </w:pPr>
            <w:r w:rsidRPr="00196803">
              <w:rPr>
                <w:rFonts w:hint="eastAsia"/>
                <w:sz w:val="20"/>
              </w:rPr>
              <w:t>Over all, flipped approach improved my skill capability.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703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  <w:r w:rsidRPr="009B5C51">
              <w:rPr>
                <w:sz w:val="20"/>
              </w:rPr>
              <w:t>.838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4574B1" w:rsidRPr="00DF6961" w:rsidRDefault="004574B1" w:rsidP="00062673">
            <w:pPr>
              <w:ind w:firstLineChars="0" w:firstLine="0"/>
              <w:jc w:val="center"/>
              <w:rPr>
                <w:sz w:val="20"/>
              </w:rPr>
            </w:pPr>
            <w:r w:rsidRPr="00DF6961">
              <w:rPr>
                <w:sz w:val="20"/>
              </w:rPr>
              <w:t>.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4574B1" w:rsidRPr="009B5C51" w:rsidRDefault="004574B1" w:rsidP="00062673">
            <w:pPr>
              <w:ind w:firstLine="400"/>
              <w:jc w:val="center"/>
              <w:rPr>
                <w:sz w:val="20"/>
              </w:rPr>
            </w:pPr>
          </w:p>
        </w:tc>
      </w:tr>
    </w:tbl>
    <w:p w:rsidR="004574B1" w:rsidRDefault="004574B1" w:rsidP="004574B1"/>
    <w:sectPr w:rsidR="004574B1" w:rsidSect="00B27C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5A95" w:rsidRDefault="00A05A95">
      <w:pPr>
        <w:spacing w:line="240" w:lineRule="auto"/>
      </w:pPr>
      <w:r>
        <w:separator/>
      </w:r>
    </w:p>
  </w:endnote>
  <w:endnote w:type="continuationSeparator" w:id="0">
    <w:p w:rsidR="00A05A95" w:rsidRDefault="00A05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iti TC Regular">
    <w:altName w:val="Calibri"/>
    <w:charset w:val="51"/>
    <w:family w:val="auto"/>
    <w:pitch w:val="variable"/>
    <w:sig w:usb0="00000000" w:usb1="280F3C52" w:usb2="00000016" w:usb3="00000000" w:csb0="001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46A" w:rsidRDefault="00EB546A" w:rsidP="007B71E5">
    <w:pPr>
      <w:pStyle w:val="a7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46A" w:rsidRDefault="00EB546A" w:rsidP="007B71E5">
    <w:pPr>
      <w:pStyle w:val="a7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46A" w:rsidRDefault="00EB546A" w:rsidP="007B71E5">
    <w:pPr>
      <w:pStyle w:val="a7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5A95" w:rsidRDefault="00A05A95">
      <w:pPr>
        <w:spacing w:line="240" w:lineRule="auto"/>
      </w:pPr>
      <w:r>
        <w:separator/>
      </w:r>
    </w:p>
  </w:footnote>
  <w:footnote w:type="continuationSeparator" w:id="0">
    <w:p w:rsidR="00A05A95" w:rsidRDefault="00A05A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46A" w:rsidRDefault="00EB546A" w:rsidP="007B71E5">
    <w:pPr>
      <w:pStyle w:val="a5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46A" w:rsidRDefault="00EB546A" w:rsidP="007B71E5">
    <w:pPr>
      <w:pStyle w:val="a5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46A" w:rsidRDefault="00EB546A" w:rsidP="007B71E5">
    <w:pPr>
      <w:pStyle w:val="a5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14288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2606D"/>
    <w:multiLevelType w:val="hybridMultilevel"/>
    <w:tmpl w:val="1C74E9B0"/>
    <w:lvl w:ilvl="0" w:tplc="9C3AFB30">
      <w:start w:val="1"/>
      <w:numFmt w:val="decimal"/>
      <w:pStyle w:val="a"/>
      <w:lvlText w:val="Figure %1."/>
      <w:lvlJc w:val="left"/>
      <w:pPr>
        <w:ind w:left="480" w:hanging="480"/>
      </w:pPr>
      <w:rPr>
        <w:rFonts w:hint="eastAsia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14E2E92"/>
    <w:multiLevelType w:val="multilevel"/>
    <w:tmpl w:val="04D81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E660E4"/>
    <w:multiLevelType w:val="hybridMultilevel"/>
    <w:tmpl w:val="FEF22D62"/>
    <w:lvl w:ilvl="0" w:tplc="CAB076F6">
      <w:start w:val="1"/>
      <w:numFmt w:val="upperRoman"/>
      <w:lvlText w:val="%1."/>
      <w:lvlJc w:val="left"/>
      <w:pPr>
        <w:tabs>
          <w:tab w:val="num" w:pos="0"/>
        </w:tabs>
        <w:ind w:left="510" w:hanging="51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" w15:restartNumberingAfterBreak="0">
    <w:nsid w:val="0563563E"/>
    <w:multiLevelType w:val="multilevel"/>
    <w:tmpl w:val="88EC2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9F12C7"/>
    <w:multiLevelType w:val="hybridMultilevel"/>
    <w:tmpl w:val="361E69A0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6" w15:restartNumberingAfterBreak="0">
    <w:nsid w:val="0FA73D72"/>
    <w:multiLevelType w:val="multilevel"/>
    <w:tmpl w:val="B3869928"/>
    <w:lvl w:ilvl="0">
      <w:start w:val="1"/>
      <w:numFmt w:val="upperRoman"/>
      <w:lvlText w:val="%1、"/>
      <w:lvlJc w:val="left"/>
      <w:pPr>
        <w:tabs>
          <w:tab w:val="num" w:pos="0"/>
        </w:tabs>
        <w:ind w:left="510" w:hanging="510"/>
      </w:pPr>
      <w:rPr>
        <w:rFonts w:cs="Times New Roman"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 w15:restartNumberingAfterBreak="0">
    <w:nsid w:val="1F2B669E"/>
    <w:multiLevelType w:val="hybridMultilevel"/>
    <w:tmpl w:val="FCA87AEA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8" w15:restartNumberingAfterBreak="0">
    <w:nsid w:val="27105A2A"/>
    <w:multiLevelType w:val="hybridMultilevel"/>
    <w:tmpl w:val="910E59DA"/>
    <w:lvl w:ilvl="0" w:tplc="654C8368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9" w15:restartNumberingAfterBreak="0">
    <w:nsid w:val="29BF41CD"/>
    <w:multiLevelType w:val="hybridMultilevel"/>
    <w:tmpl w:val="3AE60D32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0" w15:restartNumberingAfterBreak="0">
    <w:nsid w:val="2C656665"/>
    <w:multiLevelType w:val="hybridMultilevel"/>
    <w:tmpl w:val="ECCE18D2"/>
    <w:lvl w:ilvl="0" w:tplc="CEC4D0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2D9620C2"/>
    <w:multiLevelType w:val="hybridMultilevel"/>
    <w:tmpl w:val="CE4CCFF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2" w15:restartNumberingAfterBreak="0">
    <w:nsid w:val="30E62100"/>
    <w:multiLevelType w:val="hybridMultilevel"/>
    <w:tmpl w:val="48A0A26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3" w15:restartNumberingAfterBreak="0">
    <w:nsid w:val="3A050333"/>
    <w:multiLevelType w:val="hybridMultilevel"/>
    <w:tmpl w:val="B2C0F9FC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3D535AD1"/>
    <w:multiLevelType w:val="hybridMultilevel"/>
    <w:tmpl w:val="969690C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5" w15:restartNumberingAfterBreak="0">
    <w:nsid w:val="42DF1B7A"/>
    <w:multiLevelType w:val="multilevel"/>
    <w:tmpl w:val="E2BAB296"/>
    <w:lvl w:ilvl="0">
      <w:start w:val="1"/>
      <w:numFmt w:val="taiwaneseCountingThousand"/>
      <w:lvlText w:val="%1、"/>
      <w:lvlJc w:val="left"/>
      <w:pPr>
        <w:ind w:left="510" w:hanging="510"/>
      </w:pPr>
      <w:rPr>
        <w:rFonts w:cs="Times New Roman"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6" w15:restartNumberingAfterBreak="0">
    <w:nsid w:val="46667081"/>
    <w:multiLevelType w:val="hybridMultilevel"/>
    <w:tmpl w:val="805CE16E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7" w15:restartNumberingAfterBreak="0">
    <w:nsid w:val="47F5545E"/>
    <w:multiLevelType w:val="hybridMultilevel"/>
    <w:tmpl w:val="C5C83006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4856568A"/>
    <w:multiLevelType w:val="hybridMultilevel"/>
    <w:tmpl w:val="50342CE4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557B169A"/>
    <w:multiLevelType w:val="hybridMultilevel"/>
    <w:tmpl w:val="2CFAF31A"/>
    <w:lvl w:ilvl="0" w:tplc="4C6A12D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2B8025D"/>
    <w:multiLevelType w:val="hybridMultilevel"/>
    <w:tmpl w:val="D480ED70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63B97E86"/>
    <w:multiLevelType w:val="hybridMultilevel"/>
    <w:tmpl w:val="4CD2940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2" w15:restartNumberingAfterBreak="0">
    <w:nsid w:val="6D9D79AF"/>
    <w:multiLevelType w:val="hybridMultilevel"/>
    <w:tmpl w:val="03F6476C"/>
    <w:lvl w:ilvl="0" w:tplc="0CDC97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320"/>
        </w:tabs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80"/>
        </w:tabs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760"/>
        </w:tabs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20"/>
        </w:tabs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200"/>
        </w:tabs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680"/>
        </w:tabs>
        <w:ind w:left="4680" w:hanging="480"/>
      </w:pPr>
    </w:lvl>
  </w:abstractNum>
  <w:abstractNum w:abstractNumId="23" w15:restartNumberingAfterBreak="0">
    <w:nsid w:val="745C495C"/>
    <w:multiLevelType w:val="hybridMultilevel"/>
    <w:tmpl w:val="2E3E4746"/>
    <w:lvl w:ilvl="0" w:tplc="4AC60D16">
      <w:start w:val="1"/>
      <w:numFmt w:val="decimal"/>
      <w:lvlText w:val="Table %1"/>
      <w:lvlJc w:val="left"/>
      <w:pPr>
        <w:ind w:left="622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103" w:hanging="480"/>
      </w:pPr>
    </w:lvl>
    <w:lvl w:ilvl="2" w:tplc="0409001B" w:tentative="1">
      <w:start w:val="1"/>
      <w:numFmt w:val="lowerRoman"/>
      <w:lvlText w:val="%3."/>
      <w:lvlJc w:val="right"/>
      <w:pPr>
        <w:ind w:left="1583" w:hanging="480"/>
      </w:pPr>
    </w:lvl>
    <w:lvl w:ilvl="3" w:tplc="0409000F" w:tentative="1">
      <w:start w:val="1"/>
      <w:numFmt w:val="decimal"/>
      <w:lvlText w:val="%4."/>
      <w:lvlJc w:val="left"/>
      <w:pPr>
        <w:ind w:left="206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43" w:hanging="480"/>
      </w:pPr>
    </w:lvl>
    <w:lvl w:ilvl="5" w:tplc="0409001B" w:tentative="1">
      <w:start w:val="1"/>
      <w:numFmt w:val="lowerRoman"/>
      <w:lvlText w:val="%6."/>
      <w:lvlJc w:val="right"/>
      <w:pPr>
        <w:ind w:left="3023" w:hanging="480"/>
      </w:pPr>
    </w:lvl>
    <w:lvl w:ilvl="6" w:tplc="0409000F" w:tentative="1">
      <w:start w:val="1"/>
      <w:numFmt w:val="decimal"/>
      <w:lvlText w:val="%7."/>
      <w:lvlJc w:val="left"/>
      <w:pPr>
        <w:ind w:left="350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83" w:hanging="480"/>
      </w:pPr>
    </w:lvl>
    <w:lvl w:ilvl="8" w:tplc="0409001B" w:tentative="1">
      <w:start w:val="1"/>
      <w:numFmt w:val="lowerRoman"/>
      <w:lvlText w:val="%9."/>
      <w:lvlJc w:val="right"/>
      <w:pPr>
        <w:ind w:left="4463" w:hanging="480"/>
      </w:pPr>
    </w:lvl>
  </w:abstractNum>
  <w:abstractNum w:abstractNumId="24" w15:restartNumberingAfterBreak="0">
    <w:nsid w:val="77D87AD5"/>
    <w:multiLevelType w:val="hybridMultilevel"/>
    <w:tmpl w:val="53CC50D6"/>
    <w:lvl w:ilvl="0" w:tplc="9968BBE8">
      <w:start w:val="1"/>
      <w:numFmt w:val="decimal"/>
      <w:lvlText w:val="%1."/>
      <w:lvlJc w:val="left"/>
      <w:pPr>
        <w:ind w:left="1140" w:hanging="6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  <w:rPr>
        <w:rFonts w:cs="Times New Roman"/>
      </w:rPr>
    </w:lvl>
  </w:abstractNum>
  <w:abstractNum w:abstractNumId="25" w15:restartNumberingAfterBreak="0">
    <w:nsid w:val="7A670E90"/>
    <w:multiLevelType w:val="hybridMultilevel"/>
    <w:tmpl w:val="DC86A64C"/>
    <w:lvl w:ilvl="0" w:tplc="40A2EACE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6" w15:restartNumberingAfterBreak="0">
    <w:nsid w:val="7F2509AB"/>
    <w:multiLevelType w:val="hybridMultilevel"/>
    <w:tmpl w:val="1E1C668C"/>
    <w:lvl w:ilvl="0" w:tplc="654C8368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6"/>
  </w:num>
  <w:num w:numId="2">
    <w:abstractNumId w:val="8"/>
  </w:num>
  <w:num w:numId="3">
    <w:abstractNumId w:val="9"/>
  </w:num>
  <w:num w:numId="4">
    <w:abstractNumId w:val="5"/>
  </w:num>
  <w:num w:numId="5">
    <w:abstractNumId w:val="11"/>
  </w:num>
  <w:num w:numId="6">
    <w:abstractNumId w:val="12"/>
  </w:num>
  <w:num w:numId="7">
    <w:abstractNumId w:val="25"/>
  </w:num>
  <w:num w:numId="8">
    <w:abstractNumId w:val="14"/>
  </w:num>
  <w:num w:numId="9">
    <w:abstractNumId w:val="7"/>
  </w:num>
  <w:num w:numId="10">
    <w:abstractNumId w:val="24"/>
  </w:num>
  <w:num w:numId="11">
    <w:abstractNumId w:val="3"/>
  </w:num>
  <w:num w:numId="12">
    <w:abstractNumId w:val="15"/>
  </w:num>
  <w:num w:numId="13">
    <w:abstractNumId w:val="6"/>
  </w:num>
  <w:num w:numId="14">
    <w:abstractNumId w:val="22"/>
  </w:num>
  <w:num w:numId="15">
    <w:abstractNumId w:val="10"/>
  </w:num>
  <w:num w:numId="16">
    <w:abstractNumId w:val="2"/>
  </w:num>
  <w:num w:numId="17">
    <w:abstractNumId w:val="4"/>
  </w:num>
  <w:num w:numId="18">
    <w:abstractNumId w:val="13"/>
  </w:num>
  <w:num w:numId="19">
    <w:abstractNumId w:val="21"/>
  </w:num>
  <w:num w:numId="20">
    <w:abstractNumId w:val="26"/>
  </w:num>
  <w:num w:numId="21">
    <w:abstractNumId w:val="18"/>
  </w:num>
  <w:num w:numId="22">
    <w:abstractNumId w:val="17"/>
  </w:num>
  <w:num w:numId="23">
    <w:abstractNumId w:val="20"/>
  </w:num>
  <w:num w:numId="24">
    <w:abstractNumId w:val="0"/>
  </w:num>
  <w:num w:numId="25">
    <w:abstractNumId w:val="23"/>
  </w:num>
  <w:num w:numId="26">
    <w:abstractNumId w:val="19"/>
  </w:num>
  <w:num w:numId="27">
    <w:abstractNumId w:val="23"/>
    <w:lvlOverride w:ilvl="0">
      <w:startOverride w:val="1"/>
    </w:lvlOverride>
  </w:num>
  <w:num w:numId="28">
    <w:abstractNumId w:val="1"/>
  </w:num>
  <w:num w:numId="29">
    <w:abstractNumId w:val="23"/>
    <w:lvlOverride w:ilvl="0">
      <w:startOverride w:val="1"/>
    </w:lvlOverride>
  </w:num>
  <w:num w:numId="30">
    <w:abstractNumId w:val="23"/>
    <w:lvlOverride w:ilvl="0">
      <w:startOverride w:val="1"/>
    </w:lvlOverride>
  </w:num>
  <w:num w:numId="31">
    <w:abstractNumId w:val="23"/>
    <w:lvlOverride w:ilvl="0">
      <w:startOverride w:val="1"/>
    </w:lvlOverride>
  </w:num>
  <w:num w:numId="32">
    <w:abstractNumId w:val="2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tztszjd2906e5vvnpzff5r5d2eda0xtsz&quot;&gt;REF180308&lt;record-ids&gt;&lt;item&gt;2&lt;/item&gt;&lt;item&gt;4&lt;/item&gt;&lt;item&gt;6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72&lt;/item&gt;&lt;item&gt;73&lt;/item&gt;&lt;/record-ids&gt;&lt;/item&gt;&lt;/Libraries&gt;"/>
  </w:docVars>
  <w:rsids>
    <w:rsidRoot w:val="00B122FF"/>
    <w:rsid w:val="00002868"/>
    <w:rsid w:val="00002E63"/>
    <w:rsid w:val="000041D3"/>
    <w:rsid w:val="00011F6D"/>
    <w:rsid w:val="0001446E"/>
    <w:rsid w:val="00015B4E"/>
    <w:rsid w:val="000240A2"/>
    <w:rsid w:val="000246E6"/>
    <w:rsid w:val="000260DC"/>
    <w:rsid w:val="000260EA"/>
    <w:rsid w:val="0003152F"/>
    <w:rsid w:val="00041223"/>
    <w:rsid w:val="00041469"/>
    <w:rsid w:val="00046C78"/>
    <w:rsid w:val="0005272F"/>
    <w:rsid w:val="000561E1"/>
    <w:rsid w:val="00062673"/>
    <w:rsid w:val="000626F1"/>
    <w:rsid w:val="00066331"/>
    <w:rsid w:val="00076C97"/>
    <w:rsid w:val="000802CF"/>
    <w:rsid w:val="00080FA7"/>
    <w:rsid w:val="0009133D"/>
    <w:rsid w:val="000931DA"/>
    <w:rsid w:val="000955DF"/>
    <w:rsid w:val="00095BB5"/>
    <w:rsid w:val="00095DB5"/>
    <w:rsid w:val="000970EB"/>
    <w:rsid w:val="000A1740"/>
    <w:rsid w:val="000A2B9C"/>
    <w:rsid w:val="000A56AD"/>
    <w:rsid w:val="000B028F"/>
    <w:rsid w:val="000B39D3"/>
    <w:rsid w:val="000B7784"/>
    <w:rsid w:val="000B7815"/>
    <w:rsid w:val="000C2B18"/>
    <w:rsid w:val="000C3452"/>
    <w:rsid w:val="000C577D"/>
    <w:rsid w:val="000C7833"/>
    <w:rsid w:val="000C79FE"/>
    <w:rsid w:val="000E0691"/>
    <w:rsid w:val="000E2FE1"/>
    <w:rsid w:val="000F030A"/>
    <w:rsid w:val="00100B8E"/>
    <w:rsid w:val="00104512"/>
    <w:rsid w:val="0010452F"/>
    <w:rsid w:val="00111CAA"/>
    <w:rsid w:val="00114081"/>
    <w:rsid w:val="001151FC"/>
    <w:rsid w:val="00115D1A"/>
    <w:rsid w:val="0012052F"/>
    <w:rsid w:val="00123777"/>
    <w:rsid w:val="001275E4"/>
    <w:rsid w:val="0013106E"/>
    <w:rsid w:val="00142086"/>
    <w:rsid w:val="00145D33"/>
    <w:rsid w:val="00147933"/>
    <w:rsid w:val="001500AE"/>
    <w:rsid w:val="001502F4"/>
    <w:rsid w:val="00166402"/>
    <w:rsid w:val="00167C4E"/>
    <w:rsid w:val="00170C1E"/>
    <w:rsid w:val="00171C21"/>
    <w:rsid w:val="0017630E"/>
    <w:rsid w:val="00180CC2"/>
    <w:rsid w:val="00180F39"/>
    <w:rsid w:val="00181504"/>
    <w:rsid w:val="00183034"/>
    <w:rsid w:val="001950B8"/>
    <w:rsid w:val="00196803"/>
    <w:rsid w:val="00196A30"/>
    <w:rsid w:val="001C014D"/>
    <w:rsid w:val="001C351B"/>
    <w:rsid w:val="001C398D"/>
    <w:rsid w:val="001C3BA8"/>
    <w:rsid w:val="001D506C"/>
    <w:rsid w:val="001D7113"/>
    <w:rsid w:val="001F64BF"/>
    <w:rsid w:val="00201712"/>
    <w:rsid w:val="002056F0"/>
    <w:rsid w:val="00210CE8"/>
    <w:rsid w:val="00220C67"/>
    <w:rsid w:val="00223F14"/>
    <w:rsid w:val="002260E5"/>
    <w:rsid w:val="002331E7"/>
    <w:rsid w:val="0023362E"/>
    <w:rsid w:val="00235A56"/>
    <w:rsid w:val="00237C52"/>
    <w:rsid w:val="00240F86"/>
    <w:rsid w:val="002415B8"/>
    <w:rsid w:val="00242A61"/>
    <w:rsid w:val="00243FA6"/>
    <w:rsid w:val="00247BE1"/>
    <w:rsid w:val="00251E2B"/>
    <w:rsid w:val="00253012"/>
    <w:rsid w:val="002536BF"/>
    <w:rsid w:val="002539D3"/>
    <w:rsid w:val="00260A81"/>
    <w:rsid w:val="002657FF"/>
    <w:rsid w:val="002674E8"/>
    <w:rsid w:val="00271512"/>
    <w:rsid w:val="002730E8"/>
    <w:rsid w:val="00273E76"/>
    <w:rsid w:val="00274410"/>
    <w:rsid w:val="00274E33"/>
    <w:rsid w:val="002760EF"/>
    <w:rsid w:val="00276D03"/>
    <w:rsid w:val="00277A30"/>
    <w:rsid w:val="00285B1A"/>
    <w:rsid w:val="002A2CF5"/>
    <w:rsid w:val="002A3855"/>
    <w:rsid w:val="002B3BC4"/>
    <w:rsid w:val="002B5F24"/>
    <w:rsid w:val="002C6B79"/>
    <w:rsid w:val="002C78B4"/>
    <w:rsid w:val="002D0D00"/>
    <w:rsid w:val="002D1BF4"/>
    <w:rsid w:val="002E2FDE"/>
    <w:rsid w:val="002E7262"/>
    <w:rsid w:val="002F3362"/>
    <w:rsid w:val="002F619C"/>
    <w:rsid w:val="002F779C"/>
    <w:rsid w:val="0030297D"/>
    <w:rsid w:val="003048CB"/>
    <w:rsid w:val="003140F9"/>
    <w:rsid w:val="0032378B"/>
    <w:rsid w:val="00327794"/>
    <w:rsid w:val="00332CD9"/>
    <w:rsid w:val="00334231"/>
    <w:rsid w:val="00334396"/>
    <w:rsid w:val="003408BE"/>
    <w:rsid w:val="00343B67"/>
    <w:rsid w:val="00344328"/>
    <w:rsid w:val="003460AE"/>
    <w:rsid w:val="00354040"/>
    <w:rsid w:val="00360955"/>
    <w:rsid w:val="00370865"/>
    <w:rsid w:val="003728D6"/>
    <w:rsid w:val="00372C9B"/>
    <w:rsid w:val="0037469A"/>
    <w:rsid w:val="00391249"/>
    <w:rsid w:val="0039225E"/>
    <w:rsid w:val="0039438A"/>
    <w:rsid w:val="003A0A92"/>
    <w:rsid w:val="003A117A"/>
    <w:rsid w:val="003A32AE"/>
    <w:rsid w:val="003A32FA"/>
    <w:rsid w:val="003B07CE"/>
    <w:rsid w:val="003B0B3E"/>
    <w:rsid w:val="003B4F83"/>
    <w:rsid w:val="003C3A2B"/>
    <w:rsid w:val="003C5C0F"/>
    <w:rsid w:val="003C719D"/>
    <w:rsid w:val="003D0CA8"/>
    <w:rsid w:val="003E0637"/>
    <w:rsid w:val="003E2C2A"/>
    <w:rsid w:val="003E5A62"/>
    <w:rsid w:val="003E7F08"/>
    <w:rsid w:val="003F3FF6"/>
    <w:rsid w:val="00402758"/>
    <w:rsid w:val="00413331"/>
    <w:rsid w:val="00425325"/>
    <w:rsid w:val="00431327"/>
    <w:rsid w:val="0043339E"/>
    <w:rsid w:val="0043594F"/>
    <w:rsid w:val="00436F3D"/>
    <w:rsid w:val="004403DD"/>
    <w:rsid w:val="004419CF"/>
    <w:rsid w:val="00446310"/>
    <w:rsid w:val="00447D8A"/>
    <w:rsid w:val="00453B8A"/>
    <w:rsid w:val="004574B1"/>
    <w:rsid w:val="00463D97"/>
    <w:rsid w:val="00465DB8"/>
    <w:rsid w:val="004742F3"/>
    <w:rsid w:val="00481207"/>
    <w:rsid w:val="0048180A"/>
    <w:rsid w:val="00485167"/>
    <w:rsid w:val="00487379"/>
    <w:rsid w:val="00491D14"/>
    <w:rsid w:val="004937E2"/>
    <w:rsid w:val="00493956"/>
    <w:rsid w:val="00495563"/>
    <w:rsid w:val="004978DB"/>
    <w:rsid w:val="004A0B7B"/>
    <w:rsid w:val="004A2D1C"/>
    <w:rsid w:val="004A426B"/>
    <w:rsid w:val="004B0B71"/>
    <w:rsid w:val="004B32A7"/>
    <w:rsid w:val="004C2E13"/>
    <w:rsid w:val="004C3829"/>
    <w:rsid w:val="004C4443"/>
    <w:rsid w:val="004D0E4E"/>
    <w:rsid w:val="004E5BFC"/>
    <w:rsid w:val="004F2278"/>
    <w:rsid w:val="004F36B8"/>
    <w:rsid w:val="00500347"/>
    <w:rsid w:val="00500F0E"/>
    <w:rsid w:val="00502BF5"/>
    <w:rsid w:val="0050523E"/>
    <w:rsid w:val="00506010"/>
    <w:rsid w:val="00506B4D"/>
    <w:rsid w:val="00512BC5"/>
    <w:rsid w:val="00513399"/>
    <w:rsid w:val="00515CD4"/>
    <w:rsid w:val="00516AAC"/>
    <w:rsid w:val="005178D8"/>
    <w:rsid w:val="00517F28"/>
    <w:rsid w:val="00521DC4"/>
    <w:rsid w:val="00522C9D"/>
    <w:rsid w:val="005271F4"/>
    <w:rsid w:val="00530D0A"/>
    <w:rsid w:val="005327DE"/>
    <w:rsid w:val="00532E88"/>
    <w:rsid w:val="00534F39"/>
    <w:rsid w:val="00535B5C"/>
    <w:rsid w:val="005410F4"/>
    <w:rsid w:val="0054209E"/>
    <w:rsid w:val="005439C7"/>
    <w:rsid w:val="00543BCC"/>
    <w:rsid w:val="00547D35"/>
    <w:rsid w:val="0055077B"/>
    <w:rsid w:val="005529B0"/>
    <w:rsid w:val="00570400"/>
    <w:rsid w:val="00571228"/>
    <w:rsid w:val="00580D3C"/>
    <w:rsid w:val="0058209B"/>
    <w:rsid w:val="0058595E"/>
    <w:rsid w:val="00587F90"/>
    <w:rsid w:val="005960CE"/>
    <w:rsid w:val="0059703C"/>
    <w:rsid w:val="005A0E15"/>
    <w:rsid w:val="005A37A8"/>
    <w:rsid w:val="005A6C64"/>
    <w:rsid w:val="005B05DD"/>
    <w:rsid w:val="005C0601"/>
    <w:rsid w:val="005D7240"/>
    <w:rsid w:val="005E4532"/>
    <w:rsid w:val="005E47D7"/>
    <w:rsid w:val="005E63A5"/>
    <w:rsid w:val="005E79F4"/>
    <w:rsid w:val="005F7C4A"/>
    <w:rsid w:val="005F7F2F"/>
    <w:rsid w:val="00601779"/>
    <w:rsid w:val="00602534"/>
    <w:rsid w:val="006031A3"/>
    <w:rsid w:val="00606C9E"/>
    <w:rsid w:val="00607827"/>
    <w:rsid w:val="006107CA"/>
    <w:rsid w:val="0061188A"/>
    <w:rsid w:val="006125F6"/>
    <w:rsid w:val="00613FC9"/>
    <w:rsid w:val="00614781"/>
    <w:rsid w:val="00624A1B"/>
    <w:rsid w:val="0062729E"/>
    <w:rsid w:val="00630B7F"/>
    <w:rsid w:val="00634077"/>
    <w:rsid w:val="00637B8A"/>
    <w:rsid w:val="00645DF4"/>
    <w:rsid w:val="00652C40"/>
    <w:rsid w:val="00653554"/>
    <w:rsid w:val="00653FCB"/>
    <w:rsid w:val="00667107"/>
    <w:rsid w:val="00670809"/>
    <w:rsid w:val="00670AB9"/>
    <w:rsid w:val="00671D9F"/>
    <w:rsid w:val="006745A9"/>
    <w:rsid w:val="00682850"/>
    <w:rsid w:val="00683412"/>
    <w:rsid w:val="006867C8"/>
    <w:rsid w:val="006960A7"/>
    <w:rsid w:val="00697EC4"/>
    <w:rsid w:val="006A393B"/>
    <w:rsid w:val="006A4094"/>
    <w:rsid w:val="006A6E6E"/>
    <w:rsid w:val="006B4E38"/>
    <w:rsid w:val="006B5A12"/>
    <w:rsid w:val="006B767A"/>
    <w:rsid w:val="006C0842"/>
    <w:rsid w:val="006D4A7C"/>
    <w:rsid w:val="006D5852"/>
    <w:rsid w:val="006E1500"/>
    <w:rsid w:val="006E2433"/>
    <w:rsid w:val="006E2BD4"/>
    <w:rsid w:val="006E645C"/>
    <w:rsid w:val="006F2A05"/>
    <w:rsid w:val="006F31D0"/>
    <w:rsid w:val="007008C0"/>
    <w:rsid w:val="00700F2C"/>
    <w:rsid w:val="0070267A"/>
    <w:rsid w:val="00703173"/>
    <w:rsid w:val="00704EB8"/>
    <w:rsid w:val="007067C6"/>
    <w:rsid w:val="00707EA3"/>
    <w:rsid w:val="0071063A"/>
    <w:rsid w:val="00711558"/>
    <w:rsid w:val="00711980"/>
    <w:rsid w:val="007206CC"/>
    <w:rsid w:val="007243CB"/>
    <w:rsid w:val="007256E8"/>
    <w:rsid w:val="007302D2"/>
    <w:rsid w:val="00730EE6"/>
    <w:rsid w:val="00734EBA"/>
    <w:rsid w:val="00735271"/>
    <w:rsid w:val="00742617"/>
    <w:rsid w:val="0074584B"/>
    <w:rsid w:val="00747F67"/>
    <w:rsid w:val="0075278C"/>
    <w:rsid w:val="007539A0"/>
    <w:rsid w:val="007556F3"/>
    <w:rsid w:val="00764F1E"/>
    <w:rsid w:val="00777FF8"/>
    <w:rsid w:val="00783CA8"/>
    <w:rsid w:val="00787883"/>
    <w:rsid w:val="00794163"/>
    <w:rsid w:val="00797979"/>
    <w:rsid w:val="007A2612"/>
    <w:rsid w:val="007A5443"/>
    <w:rsid w:val="007A5715"/>
    <w:rsid w:val="007B1BFC"/>
    <w:rsid w:val="007B5B16"/>
    <w:rsid w:val="007B71E5"/>
    <w:rsid w:val="007B72C3"/>
    <w:rsid w:val="007C512A"/>
    <w:rsid w:val="007E30EC"/>
    <w:rsid w:val="007E4EBA"/>
    <w:rsid w:val="007E5D0B"/>
    <w:rsid w:val="007F1985"/>
    <w:rsid w:val="007F3B53"/>
    <w:rsid w:val="00804221"/>
    <w:rsid w:val="00806855"/>
    <w:rsid w:val="00806CF7"/>
    <w:rsid w:val="00810F30"/>
    <w:rsid w:val="008133AD"/>
    <w:rsid w:val="0081439F"/>
    <w:rsid w:val="008153B5"/>
    <w:rsid w:val="00815715"/>
    <w:rsid w:val="0081690C"/>
    <w:rsid w:val="00817180"/>
    <w:rsid w:val="00821CEC"/>
    <w:rsid w:val="00822A51"/>
    <w:rsid w:val="0083472D"/>
    <w:rsid w:val="00836D40"/>
    <w:rsid w:val="0084041D"/>
    <w:rsid w:val="0084058C"/>
    <w:rsid w:val="00840B3F"/>
    <w:rsid w:val="0084698C"/>
    <w:rsid w:val="00852C2D"/>
    <w:rsid w:val="0085461E"/>
    <w:rsid w:val="00855B65"/>
    <w:rsid w:val="00855CB9"/>
    <w:rsid w:val="008563E1"/>
    <w:rsid w:val="008575C3"/>
    <w:rsid w:val="00860B5A"/>
    <w:rsid w:val="00863E25"/>
    <w:rsid w:val="0087603A"/>
    <w:rsid w:val="0087713B"/>
    <w:rsid w:val="00880755"/>
    <w:rsid w:val="00880C55"/>
    <w:rsid w:val="00881BE0"/>
    <w:rsid w:val="00886215"/>
    <w:rsid w:val="00886690"/>
    <w:rsid w:val="00891C53"/>
    <w:rsid w:val="00893D2E"/>
    <w:rsid w:val="008A41E7"/>
    <w:rsid w:val="008A6C29"/>
    <w:rsid w:val="008B41A7"/>
    <w:rsid w:val="008C0FD8"/>
    <w:rsid w:val="008C1005"/>
    <w:rsid w:val="008C101A"/>
    <w:rsid w:val="008C4C27"/>
    <w:rsid w:val="008C7DD2"/>
    <w:rsid w:val="008D51E0"/>
    <w:rsid w:val="008D60D8"/>
    <w:rsid w:val="008D7556"/>
    <w:rsid w:val="008F438D"/>
    <w:rsid w:val="008F51F9"/>
    <w:rsid w:val="0090135D"/>
    <w:rsid w:val="00906A79"/>
    <w:rsid w:val="00906E99"/>
    <w:rsid w:val="00915A90"/>
    <w:rsid w:val="009165EB"/>
    <w:rsid w:val="00916AA2"/>
    <w:rsid w:val="00920BDB"/>
    <w:rsid w:val="00921475"/>
    <w:rsid w:val="00922D2F"/>
    <w:rsid w:val="00924C6E"/>
    <w:rsid w:val="009256AF"/>
    <w:rsid w:val="00927A30"/>
    <w:rsid w:val="00930EBB"/>
    <w:rsid w:val="00934A5D"/>
    <w:rsid w:val="00940C47"/>
    <w:rsid w:val="009432A3"/>
    <w:rsid w:val="00945303"/>
    <w:rsid w:val="009459B5"/>
    <w:rsid w:val="009503C0"/>
    <w:rsid w:val="00956D8B"/>
    <w:rsid w:val="00964F43"/>
    <w:rsid w:val="00965053"/>
    <w:rsid w:val="009714DD"/>
    <w:rsid w:val="00972503"/>
    <w:rsid w:val="009820F5"/>
    <w:rsid w:val="00982F69"/>
    <w:rsid w:val="00985B02"/>
    <w:rsid w:val="009943F4"/>
    <w:rsid w:val="00994E70"/>
    <w:rsid w:val="009A35B9"/>
    <w:rsid w:val="009A674D"/>
    <w:rsid w:val="009B17E0"/>
    <w:rsid w:val="009B301F"/>
    <w:rsid w:val="009B5C51"/>
    <w:rsid w:val="009B7289"/>
    <w:rsid w:val="009D329E"/>
    <w:rsid w:val="009D337E"/>
    <w:rsid w:val="009D3F1D"/>
    <w:rsid w:val="009D75C8"/>
    <w:rsid w:val="009E1CFF"/>
    <w:rsid w:val="009E3AA8"/>
    <w:rsid w:val="009E4512"/>
    <w:rsid w:val="009E4BFC"/>
    <w:rsid w:val="009E4E8B"/>
    <w:rsid w:val="00A001CD"/>
    <w:rsid w:val="00A014B8"/>
    <w:rsid w:val="00A02FCB"/>
    <w:rsid w:val="00A05A95"/>
    <w:rsid w:val="00A07031"/>
    <w:rsid w:val="00A12698"/>
    <w:rsid w:val="00A13F76"/>
    <w:rsid w:val="00A201B1"/>
    <w:rsid w:val="00A20A12"/>
    <w:rsid w:val="00A218C0"/>
    <w:rsid w:val="00A24E95"/>
    <w:rsid w:val="00A26BF9"/>
    <w:rsid w:val="00A36721"/>
    <w:rsid w:val="00A41D3D"/>
    <w:rsid w:val="00A43936"/>
    <w:rsid w:val="00A45F30"/>
    <w:rsid w:val="00A5020D"/>
    <w:rsid w:val="00A50FE1"/>
    <w:rsid w:val="00A52A00"/>
    <w:rsid w:val="00A55501"/>
    <w:rsid w:val="00A57489"/>
    <w:rsid w:val="00A6122F"/>
    <w:rsid w:val="00A70637"/>
    <w:rsid w:val="00A71458"/>
    <w:rsid w:val="00A73A77"/>
    <w:rsid w:val="00A82BCD"/>
    <w:rsid w:val="00A8418B"/>
    <w:rsid w:val="00A8421E"/>
    <w:rsid w:val="00A91162"/>
    <w:rsid w:val="00A9141B"/>
    <w:rsid w:val="00A922B9"/>
    <w:rsid w:val="00A9352B"/>
    <w:rsid w:val="00A94089"/>
    <w:rsid w:val="00AA1E84"/>
    <w:rsid w:val="00AA2D08"/>
    <w:rsid w:val="00AA46F0"/>
    <w:rsid w:val="00AA6E6B"/>
    <w:rsid w:val="00AB1F5C"/>
    <w:rsid w:val="00AB7251"/>
    <w:rsid w:val="00AC33BC"/>
    <w:rsid w:val="00AC49ED"/>
    <w:rsid w:val="00AD2701"/>
    <w:rsid w:val="00AD40A4"/>
    <w:rsid w:val="00AD5BE8"/>
    <w:rsid w:val="00AD5E18"/>
    <w:rsid w:val="00AE0B02"/>
    <w:rsid w:val="00AE1DB7"/>
    <w:rsid w:val="00AE2253"/>
    <w:rsid w:val="00AE28A2"/>
    <w:rsid w:val="00AE28E1"/>
    <w:rsid w:val="00AE5A86"/>
    <w:rsid w:val="00AE6456"/>
    <w:rsid w:val="00AE6C8C"/>
    <w:rsid w:val="00AF56DC"/>
    <w:rsid w:val="00AF6A6E"/>
    <w:rsid w:val="00B0004E"/>
    <w:rsid w:val="00B01DA7"/>
    <w:rsid w:val="00B057A1"/>
    <w:rsid w:val="00B06600"/>
    <w:rsid w:val="00B06746"/>
    <w:rsid w:val="00B122FF"/>
    <w:rsid w:val="00B22986"/>
    <w:rsid w:val="00B27A65"/>
    <w:rsid w:val="00B27CE9"/>
    <w:rsid w:val="00B32FB9"/>
    <w:rsid w:val="00B35A10"/>
    <w:rsid w:val="00B36843"/>
    <w:rsid w:val="00B41C7F"/>
    <w:rsid w:val="00B5331C"/>
    <w:rsid w:val="00B561F0"/>
    <w:rsid w:val="00B60016"/>
    <w:rsid w:val="00B6339A"/>
    <w:rsid w:val="00B66780"/>
    <w:rsid w:val="00B710DA"/>
    <w:rsid w:val="00B7188E"/>
    <w:rsid w:val="00B75889"/>
    <w:rsid w:val="00B81835"/>
    <w:rsid w:val="00B871C3"/>
    <w:rsid w:val="00B87491"/>
    <w:rsid w:val="00B91B84"/>
    <w:rsid w:val="00B93946"/>
    <w:rsid w:val="00B97988"/>
    <w:rsid w:val="00BA4A4F"/>
    <w:rsid w:val="00BB10A5"/>
    <w:rsid w:val="00BB5237"/>
    <w:rsid w:val="00BB6719"/>
    <w:rsid w:val="00BB73C4"/>
    <w:rsid w:val="00BC13F0"/>
    <w:rsid w:val="00BC157B"/>
    <w:rsid w:val="00BC407C"/>
    <w:rsid w:val="00BD1F36"/>
    <w:rsid w:val="00BD210C"/>
    <w:rsid w:val="00BD21C4"/>
    <w:rsid w:val="00BD4F57"/>
    <w:rsid w:val="00BD7879"/>
    <w:rsid w:val="00BE0C05"/>
    <w:rsid w:val="00BE3618"/>
    <w:rsid w:val="00BE4EF8"/>
    <w:rsid w:val="00BE5DE3"/>
    <w:rsid w:val="00BE6175"/>
    <w:rsid w:val="00BE7191"/>
    <w:rsid w:val="00BF0321"/>
    <w:rsid w:val="00BF15B6"/>
    <w:rsid w:val="00BF7EDB"/>
    <w:rsid w:val="00C008F3"/>
    <w:rsid w:val="00C04B72"/>
    <w:rsid w:val="00C0614F"/>
    <w:rsid w:val="00C06D44"/>
    <w:rsid w:val="00C0732F"/>
    <w:rsid w:val="00C1194E"/>
    <w:rsid w:val="00C15920"/>
    <w:rsid w:val="00C17326"/>
    <w:rsid w:val="00C2165E"/>
    <w:rsid w:val="00C372B8"/>
    <w:rsid w:val="00C41168"/>
    <w:rsid w:val="00C4284B"/>
    <w:rsid w:val="00C42A83"/>
    <w:rsid w:val="00C4529D"/>
    <w:rsid w:val="00C521D2"/>
    <w:rsid w:val="00C5249C"/>
    <w:rsid w:val="00C53F26"/>
    <w:rsid w:val="00C55BAA"/>
    <w:rsid w:val="00C6320C"/>
    <w:rsid w:val="00C63745"/>
    <w:rsid w:val="00C64CDF"/>
    <w:rsid w:val="00C65DBD"/>
    <w:rsid w:val="00C6630A"/>
    <w:rsid w:val="00C670FB"/>
    <w:rsid w:val="00C67DCA"/>
    <w:rsid w:val="00C72BCC"/>
    <w:rsid w:val="00C74323"/>
    <w:rsid w:val="00C841EC"/>
    <w:rsid w:val="00C85A6E"/>
    <w:rsid w:val="00C86F71"/>
    <w:rsid w:val="00C9072B"/>
    <w:rsid w:val="00C90B4C"/>
    <w:rsid w:val="00C9541A"/>
    <w:rsid w:val="00C95EE2"/>
    <w:rsid w:val="00CA1D91"/>
    <w:rsid w:val="00CA23F5"/>
    <w:rsid w:val="00CA2BDF"/>
    <w:rsid w:val="00CA4C13"/>
    <w:rsid w:val="00CB3EC3"/>
    <w:rsid w:val="00CC5C20"/>
    <w:rsid w:val="00CC65AF"/>
    <w:rsid w:val="00CC6D7E"/>
    <w:rsid w:val="00CD1BB4"/>
    <w:rsid w:val="00CD604F"/>
    <w:rsid w:val="00CE3AB0"/>
    <w:rsid w:val="00CE4C4A"/>
    <w:rsid w:val="00CF0354"/>
    <w:rsid w:val="00CF169E"/>
    <w:rsid w:val="00CF4C22"/>
    <w:rsid w:val="00D10FD2"/>
    <w:rsid w:val="00D1207E"/>
    <w:rsid w:val="00D124BA"/>
    <w:rsid w:val="00D20120"/>
    <w:rsid w:val="00D249CD"/>
    <w:rsid w:val="00D27D1C"/>
    <w:rsid w:val="00D348EA"/>
    <w:rsid w:val="00D34BD5"/>
    <w:rsid w:val="00D37DB9"/>
    <w:rsid w:val="00D4700E"/>
    <w:rsid w:val="00D56879"/>
    <w:rsid w:val="00D66653"/>
    <w:rsid w:val="00D67999"/>
    <w:rsid w:val="00D70287"/>
    <w:rsid w:val="00D7536C"/>
    <w:rsid w:val="00D81F3D"/>
    <w:rsid w:val="00D84BAD"/>
    <w:rsid w:val="00D85175"/>
    <w:rsid w:val="00D854CB"/>
    <w:rsid w:val="00D85DA1"/>
    <w:rsid w:val="00D86BD3"/>
    <w:rsid w:val="00D92003"/>
    <w:rsid w:val="00D925FC"/>
    <w:rsid w:val="00D93CDD"/>
    <w:rsid w:val="00DA0D16"/>
    <w:rsid w:val="00DA1138"/>
    <w:rsid w:val="00DA2B03"/>
    <w:rsid w:val="00DA6E38"/>
    <w:rsid w:val="00DC6647"/>
    <w:rsid w:val="00DD19DA"/>
    <w:rsid w:val="00DD2E6C"/>
    <w:rsid w:val="00DD3508"/>
    <w:rsid w:val="00DE0AA1"/>
    <w:rsid w:val="00DE1158"/>
    <w:rsid w:val="00DE4BE2"/>
    <w:rsid w:val="00DF0C86"/>
    <w:rsid w:val="00DF2D00"/>
    <w:rsid w:val="00DF4A68"/>
    <w:rsid w:val="00DF6961"/>
    <w:rsid w:val="00E014E4"/>
    <w:rsid w:val="00E03292"/>
    <w:rsid w:val="00E04956"/>
    <w:rsid w:val="00E063CE"/>
    <w:rsid w:val="00E176FE"/>
    <w:rsid w:val="00E2060A"/>
    <w:rsid w:val="00E2167F"/>
    <w:rsid w:val="00E21781"/>
    <w:rsid w:val="00E22CC8"/>
    <w:rsid w:val="00E3001E"/>
    <w:rsid w:val="00E37928"/>
    <w:rsid w:val="00E46826"/>
    <w:rsid w:val="00E54C9F"/>
    <w:rsid w:val="00E5555F"/>
    <w:rsid w:val="00E60278"/>
    <w:rsid w:val="00E636C9"/>
    <w:rsid w:val="00E66D3E"/>
    <w:rsid w:val="00E73EE7"/>
    <w:rsid w:val="00E73EE9"/>
    <w:rsid w:val="00E74070"/>
    <w:rsid w:val="00E749F9"/>
    <w:rsid w:val="00E76E68"/>
    <w:rsid w:val="00E77832"/>
    <w:rsid w:val="00E81899"/>
    <w:rsid w:val="00E87391"/>
    <w:rsid w:val="00E91385"/>
    <w:rsid w:val="00E92E51"/>
    <w:rsid w:val="00E9599A"/>
    <w:rsid w:val="00E96D4E"/>
    <w:rsid w:val="00EA14D5"/>
    <w:rsid w:val="00EA1CD3"/>
    <w:rsid w:val="00EA459F"/>
    <w:rsid w:val="00EA7710"/>
    <w:rsid w:val="00EB546A"/>
    <w:rsid w:val="00EB5DBF"/>
    <w:rsid w:val="00EB6E54"/>
    <w:rsid w:val="00EC34C1"/>
    <w:rsid w:val="00EC56F1"/>
    <w:rsid w:val="00EC66AB"/>
    <w:rsid w:val="00ED2065"/>
    <w:rsid w:val="00ED41AA"/>
    <w:rsid w:val="00ED6C2A"/>
    <w:rsid w:val="00EE7978"/>
    <w:rsid w:val="00EE7F69"/>
    <w:rsid w:val="00EF0F4D"/>
    <w:rsid w:val="00EF50E6"/>
    <w:rsid w:val="00EF5C20"/>
    <w:rsid w:val="00F04D0C"/>
    <w:rsid w:val="00F163DB"/>
    <w:rsid w:val="00F17A33"/>
    <w:rsid w:val="00F17D35"/>
    <w:rsid w:val="00F235A9"/>
    <w:rsid w:val="00F26317"/>
    <w:rsid w:val="00F3348F"/>
    <w:rsid w:val="00F361BF"/>
    <w:rsid w:val="00F40415"/>
    <w:rsid w:val="00F40968"/>
    <w:rsid w:val="00F42828"/>
    <w:rsid w:val="00F52F15"/>
    <w:rsid w:val="00F6082F"/>
    <w:rsid w:val="00F646CC"/>
    <w:rsid w:val="00F66CBE"/>
    <w:rsid w:val="00F7463A"/>
    <w:rsid w:val="00F75688"/>
    <w:rsid w:val="00F8095D"/>
    <w:rsid w:val="00F81211"/>
    <w:rsid w:val="00F85AAB"/>
    <w:rsid w:val="00F8636B"/>
    <w:rsid w:val="00F86CC9"/>
    <w:rsid w:val="00F93245"/>
    <w:rsid w:val="00F9456B"/>
    <w:rsid w:val="00F95F9F"/>
    <w:rsid w:val="00F961A0"/>
    <w:rsid w:val="00FA0EA1"/>
    <w:rsid w:val="00FA1093"/>
    <w:rsid w:val="00FA66F1"/>
    <w:rsid w:val="00FB3035"/>
    <w:rsid w:val="00FB430C"/>
    <w:rsid w:val="00FB4B70"/>
    <w:rsid w:val="00FB5F2F"/>
    <w:rsid w:val="00FC2135"/>
    <w:rsid w:val="00FC2697"/>
    <w:rsid w:val="00FC3077"/>
    <w:rsid w:val="00FC3C3F"/>
    <w:rsid w:val="00FC5C56"/>
    <w:rsid w:val="00FD0C52"/>
    <w:rsid w:val="00FD2026"/>
    <w:rsid w:val="00FD292A"/>
    <w:rsid w:val="00FD4EBB"/>
    <w:rsid w:val="00FE0E1F"/>
    <w:rsid w:val="00FE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20F46"/>
  <w15:docId w15:val="{5D85983A-5EE3-409C-B2E9-F92E62A0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122FF"/>
    <w:pPr>
      <w:widowControl w:val="0"/>
      <w:adjustRightInd w:val="0"/>
      <w:snapToGrid w:val="0"/>
      <w:spacing w:line="360" w:lineRule="auto"/>
      <w:ind w:firstLineChars="200" w:firstLine="480"/>
      <w:jc w:val="both"/>
    </w:pPr>
    <w:rPr>
      <w:rFonts w:ascii="Times New Roman" w:eastAsia="新細明體" w:hAnsi="Times New Roman" w:cs="Times New Roman"/>
      <w:snapToGrid w:val="0"/>
      <w:color w:val="000000"/>
      <w:szCs w:val="24"/>
    </w:rPr>
  </w:style>
  <w:style w:type="paragraph" w:styleId="1">
    <w:name w:val="heading 1"/>
    <w:next w:val="a0"/>
    <w:link w:val="10"/>
    <w:qFormat/>
    <w:rsid w:val="00B122FF"/>
    <w:pPr>
      <w:keepNext/>
      <w:adjustRightInd w:val="0"/>
      <w:snapToGrid w:val="0"/>
      <w:spacing w:beforeLines="50" w:before="180" w:afterLines="50" w:after="180"/>
      <w:jc w:val="center"/>
      <w:outlineLvl w:val="0"/>
    </w:pPr>
    <w:rPr>
      <w:rFonts w:ascii="Times New Roman" w:eastAsia="Kaiti TC Regular" w:hAnsi="Times New Roman" w:cs="Arial"/>
      <w:b/>
      <w:bCs/>
      <w:noProof/>
      <w:snapToGrid w:val="0"/>
      <w:sz w:val="36"/>
      <w:szCs w:val="28"/>
    </w:rPr>
  </w:style>
  <w:style w:type="paragraph" w:styleId="2">
    <w:name w:val="heading 2"/>
    <w:next w:val="a0"/>
    <w:link w:val="20"/>
    <w:qFormat/>
    <w:rsid w:val="00080FA7"/>
    <w:pPr>
      <w:keepNext/>
      <w:adjustRightInd w:val="0"/>
      <w:snapToGrid w:val="0"/>
      <w:spacing w:line="360" w:lineRule="auto"/>
      <w:ind w:left="284" w:hanging="284"/>
      <w:outlineLvl w:val="1"/>
    </w:pPr>
    <w:rPr>
      <w:rFonts w:ascii="Times New Roman" w:eastAsia="新細明體" w:hAnsi="Times New Roman" w:cs="Times New Roman"/>
      <w:b/>
      <w:bCs/>
      <w:snapToGrid w:val="0"/>
      <w:color w:val="000000"/>
      <w:szCs w:val="24"/>
    </w:rPr>
  </w:style>
  <w:style w:type="paragraph" w:styleId="3">
    <w:name w:val="heading 3"/>
    <w:next w:val="a1"/>
    <w:link w:val="30"/>
    <w:qFormat/>
    <w:rsid w:val="00B122FF"/>
    <w:pPr>
      <w:keepNext/>
      <w:adjustRightInd w:val="0"/>
      <w:snapToGrid w:val="0"/>
      <w:spacing w:beforeLines="50" w:before="180" w:afterLines="50" w:after="180"/>
      <w:ind w:left="709" w:hangingChars="295" w:hanging="709"/>
      <w:outlineLvl w:val="2"/>
    </w:pPr>
    <w:rPr>
      <w:rFonts w:ascii="Times New Roman" w:eastAsia="新細明體" w:hAnsi="Times New Roman" w:cs="Arial"/>
      <w:noProof/>
      <w:snapToGrid w:val="0"/>
      <w:color w:val="000000"/>
      <w:szCs w:val="24"/>
    </w:rPr>
  </w:style>
  <w:style w:type="paragraph" w:styleId="4">
    <w:name w:val="heading 4"/>
    <w:aliases w:val="表（註）"/>
    <w:basedOn w:val="a0"/>
    <w:next w:val="a0"/>
    <w:link w:val="40"/>
    <w:uiPriority w:val="9"/>
    <w:qFormat/>
    <w:rsid w:val="00B122FF"/>
    <w:pPr>
      <w:keepNext/>
      <w:ind w:firstLineChars="0" w:firstLine="0"/>
      <w:outlineLvl w:val="3"/>
    </w:pPr>
  </w:style>
  <w:style w:type="paragraph" w:styleId="5">
    <w:name w:val="heading 5"/>
    <w:basedOn w:val="a0"/>
    <w:next w:val="a0"/>
    <w:link w:val="50"/>
    <w:uiPriority w:val="9"/>
    <w:qFormat/>
    <w:rsid w:val="00B122FF"/>
    <w:pPr>
      <w:keepNext/>
      <w:spacing w:line="720" w:lineRule="auto"/>
      <w:ind w:leftChars="200" w:left="200"/>
      <w:outlineLvl w:val="4"/>
    </w:pPr>
    <w:rPr>
      <w:rFonts w:ascii="Calibri" w:hAnsi="Calibri"/>
      <w:b/>
      <w:bCs/>
      <w:sz w:val="36"/>
      <w:szCs w:val="36"/>
      <w:lang w:val="x-none" w:eastAsia="x-none"/>
    </w:rPr>
  </w:style>
  <w:style w:type="paragraph" w:styleId="6">
    <w:name w:val="heading 6"/>
    <w:next w:val="a0"/>
    <w:link w:val="60"/>
    <w:uiPriority w:val="9"/>
    <w:qFormat/>
    <w:rsid w:val="00B122FF"/>
    <w:pPr>
      <w:keepNext/>
      <w:jc w:val="center"/>
      <w:outlineLvl w:val="5"/>
    </w:pPr>
    <w:rPr>
      <w:rFonts w:ascii="Times New Roman" w:eastAsia="新細明體" w:hAnsi="Times New Roman" w:cs="Times New Roman"/>
      <w:b/>
      <w:bCs/>
      <w:snapToGrid w:val="0"/>
      <w:szCs w:val="36"/>
    </w:rPr>
  </w:style>
  <w:style w:type="paragraph" w:styleId="7">
    <w:name w:val="heading 7"/>
    <w:basedOn w:val="a0"/>
    <w:next w:val="a0"/>
    <w:link w:val="70"/>
    <w:uiPriority w:val="9"/>
    <w:qFormat/>
    <w:rsid w:val="00B122FF"/>
    <w:pPr>
      <w:keepNext/>
      <w:spacing w:line="240" w:lineRule="auto"/>
      <w:ind w:leftChars="235" w:left="564" w:right="4" w:firstLineChars="0" w:firstLine="0"/>
      <w:outlineLvl w:val="6"/>
    </w:pPr>
    <w:rPr>
      <w:rFonts w:ascii="Calibri" w:hAnsi="Calibri"/>
      <w:sz w:val="20"/>
      <w:szCs w:val="20"/>
      <w:lang w:val="x-none" w:eastAsia="x-none"/>
    </w:rPr>
  </w:style>
  <w:style w:type="paragraph" w:styleId="8">
    <w:name w:val="heading 8"/>
    <w:aliases w:val="表（號）"/>
    <w:next w:val="a1"/>
    <w:link w:val="80"/>
    <w:uiPriority w:val="9"/>
    <w:qFormat/>
    <w:rsid w:val="002056F0"/>
    <w:pPr>
      <w:keepNext/>
      <w:outlineLvl w:val="7"/>
    </w:pPr>
    <w:rPr>
      <w:rFonts w:ascii="Times New Roman" w:eastAsia="新細明體" w:hAnsi="Times New Roman" w:cs="Times New Roman"/>
      <w:snapToGrid w:val="0"/>
      <w:color w:val="000000"/>
      <w:sz w:val="20"/>
      <w:szCs w:val="20"/>
    </w:rPr>
  </w:style>
  <w:style w:type="paragraph" w:styleId="9">
    <w:name w:val="heading 9"/>
    <w:aliases w:val="表（名）"/>
    <w:next w:val="a0"/>
    <w:link w:val="90"/>
    <w:uiPriority w:val="9"/>
    <w:qFormat/>
    <w:rsid w:val="00B122FF"/>
    <w:pPr>
      <w:keepNext/>
      <w:ind w:leftChars="59" w:left="142"/>
      <w:outlineLvl w:val="8"/>
    </w:pPr>
    <w:rPr>
      <w:rFonts w:ascii="Times New Roman" w:eastAsia="新細明體" w:hAnsi="Times New Roman" w:cs="Times New Roman"/>
      <w:b/>
      <w:bCs/>
      <w:snapToGrid w:val="0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標題 1 字元"/>
    <w:basedOn w:val="a2"/>
    <w:link w:val="1"/>
    <w:rsid w:val="00B122FF"/>
    <w:rPr>
      <w:rFonts w:ascii="Times New Roman" w:eastAsia="Kaiti TC Regular" w:hAnsi="Times New Roman" w:cs="Arial"/>
      <w:b/>
      <w:bCs/>
      <w:noProof/>
      <w:snapToGrid w:val="0"/>
      <w:sz w:val="36"/>
      <w:szCs w:val="28"/>
    </w:rPr>
  </w:style>
  <w:style w:type="character" w:customStyle="1" w:styleId="20">
    <w:name w:val="標題 2 字元"/>
    <w:basedOn w:val="a2"/>
    <w:link w:val="2"/>
    <w:rsid w:val="00080FA7"/>
    <w:rPr>
      <w:rFonts w:ascii="Times New Roman" w:eastAsia="新細明體" w:hAnsi="Times New Roman" w:cs="Times New Roman"/>
      <w:b/>
      <w:bCs/>
      <w:snapToGrid w:val="0"/>
      <w:color w:val="000000"/>
      <w:szCs w:val="24"/>
    </w:rPr>
  </w:style>
  <w:style w:type="character" w:customStyle="1" w:styleId="30">
    <w:name w:val="標題 3 字元"/>
    <w:basedOn w:val="a2"/>
    <w:link w:val="3"/>
    <w:rsid w:val="00B122FF"/>
    <w:rPr>
      <w:rFonts w:ascii="Times New Roman" w:eastAsia="新細明體" w:hAnsi="Times New Roman" w:cs="Arial"/>
      <w:noProof/>
      <w:snapToGrid w:val="0"/>
      <w:color w:val="000000"/>
      <w:szCs w:val="24"/>
    </w:rPr>
  </w:style>
  <w:style w:type="character" w:customStyle="1" w:styleId="40">
    <w:name w:val="標題 4 字元"/>
    <w:aliases w:val="表（註） 字元"/>
    <w:link w:val="4"/>
    <w:uiPriority w:val="9"/>
    <w:rsid w:val="00B122FF"/>
    <w:rPr>
      <w:rFonts w:ascii="Times New Roman" w:eastAsia="新細明體" w:hAnsi="Times New Roman" w:cs="Times New Roman"/>
      <w:snapToGrid w:val="0"/>
      <w:color w:val="000000"/>
      <w:szCs w:val="24"/>
    </w:rPr>
  </w:style>
  <w:style w:type="character" w:customStyle="1" w:styleId="50">
    <w:name w:val="標題 5 字元"/>
    <w:link w:val="5"/>
    <w:uiPriority w:val="9"/>
    <w:rsid w:val="00B122FF"/>
    <w:rPr>
      <w:rFonts w:ascii="Calibri" w:eastAsia="新細明體" w:hAnsi="Calibri" w:cs="Times New Roman"/>
      <w:b/>
      <w:bCs/>
      <w:snapToGrid w:val="0"/>
      <w:color w:val="000000"/>
      <w:sz w:val="36"/>
      <w:szCs w:val="36"/>
      <w:lang w:val="x-none" w:eastAsia="x-none"/>
    </w:rPr>
  </w:style>
  <w:style w:type="character" w:customStyle="1" w:styleId="60">
    <w:name w:val="標題 6 字元"/>
    <w:link w:val="6"/>
    <w:uiPriority w:val="9"/>
    <w:rsid w:val="00B122FF"/>
    <w:rPr>
      <w:rFonts w:ascii="Times New Roman" w:eastAsia="新細明體" w:hAnsi="Times New Roman" w:cs="Times New Roman"/>
      <w:b/>
      <w:bCs/>
      <w:snapToGrid w:val="0"/>
      <w:szCs w:val="36"/>
    </w:rPr>
  </w:style>
  <w:style w:type="character" w:customStyle="1" w:styleId="70">
    <w:name w:val="標題 7 字元"/>
    <w:link w:val="7"/>
    <w:uiPriority w:val="9"/>
    <w:rsid w:val="00B122FF"/>
    <w:rPr>
      <w:rFonts w:ascii="Calibri" w:eastAsia="新細明體" w:hAnsi="Calibri" w:cs="Times New Roman"/>
      <w:snapToGrid w:val="0"/>
      <w:color w:val="000000"/>
      <w:sz w:val="20"/>
      <w:szCs w:val="20"/>
      <w:lang w:val="x-none" w:eastAsia="x-none"/>
    </w:rPr>
  </w:style>
  <w:style w:type="character" w:customStyle="1" w:styleId="80">
    <w:name w:val="標題 8 字元"/>
    <w:aliases w:val="表（號） 字元"/>
    <w:link w:val="8"/>
    <w:uiPriority w:val="9"/>
    <w:rsid w:val="00B122FF"/>
    <w:rPr>
      <w:rFonts w:ascii="Times New Roman" w:eastAsia="新細明體" w:hAnsi="Times New Roman" w:cs="Times New Roman"/>
      <w:snapToGrid w:val="0"/>
      <w:color w:val="000000"/>
      <w:sz w:val="20"/>
      <w:szCs w:val="20"/>
    </w:rPr>
  </w:style>
  <w:style w:type="character" w:customStyle="1" w:styleId="90">
    <w:name w:val="標題 9 字元"/>
    <w:aliases w:val="表（名） 字元"/>
    <w:link w:val="9"/>
    <w:uiPriority w:val="9"/>
    <w:rsid w:val="00B122FF"/>
    <w:rPr>
      <w:rFonts w:ascii="Times New Roman" w:eastAsia="新細明體" w:hAnsi="Times New Roman" w:cs="Times New Roman"/>
      <w:b/>
      <w:bCs/>
      <w:snapToGrid w:val="0"/>
      <w:sz w:val="20"/>
      <w:szCs w:val="20"/>
    </w:rPr>
  </w:style>
  <w:style w:type="paragraph" w:styleId="a5">
    <w:name w:val="header"/>
    <w:basedOn w:val="a0"/>
    <w:link w:val="a6"/>
    <w:semiHidden/>
    <w:rsid w:val="00B122FF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頁首 字元"/>
    <w:basedOn w:val="a2"/>
    <w:link w:val="a5"/>
    <w:semiHidden/>
    <w:rsid w:val="00B122FF"/>
    <w:rPr>
      <w:rFonts w:ascii="Times New Roman" w:eastAsia="新細明體" w:hAnsi="Times New Roman" w:cs="Times New Roman"/>
      <w:snapToGrid w:val="0"/>
      <w:color w:val="000000"/>
      <w:sz w:val="20"/>
      <w:szCs w:val="20"/>
    </w:rPr>
  </w:style>
  <w:style w:type="character" w:customStyle="1" w:styleId="CharChar2">
    <w:name w:val="Char Char2"/>
    <w:semiHidden/>
    <w:locked/>
    <w:rsid w:val="00B122FF"/>
    <w:rPr>
      <w:rFonts w:cs="Times New Roman"/>
      <w:sz w:val="20"/>
      <w:szCs w:val="20"/>
    </w:rPr>
  </w:style>
  <w:style w:type="paragraph" w:styleId="a7">
    <w:name w:val="footer"/>
    <w:basedOn w:val="a0"/>
    <w:link w:val="a8"/>
    <w:semiHidden/>
    <w:rsid w:val="00B122FF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8">
    <w:name w:val="頁尾 字元"/>
    <w:basedOn w:val="a2"/>
    <w:link w:val="a7"/>
    <w:semiHidden/>
    <w:rsid w:val="00B122FF"/>
    <w:rPr>
      <w:rFonts w:ascii="Times New Roman" w:eastAsia="新細明體" w:hAnsi="Times New Roman" w:cs="Times New Roman"/>
      <w:snapToGrid w:val="0"/>
      <w:color w:val="000000"/>
      <w:sz w:val="20"/>
      <w:szCs w:val="20"/>
    </w:rPr>
  </w:style>
  <w:style w:type="character" w:customStyle="1" w:styleId="a9">
    <w:name w:val="字元 字元"/>
    <w:locked/>
    <w:rsid w:val="00B122FF"/>
    <w:rPr>
      <w:rFonts w:cs="Times New Roman"/>
      <w:sz w:val="20"/>
      <w:szCs w:val="20"/>
    </w:rPr>
  </w:style>
  <w:style w:type="paragraph" w:styleId="Web">
    <w:name w:val="Normal (Web)"/>
    <w:basedOn w:val="a0"/>
    <w:semiHidden/>
    <w:rsid w:val="00B122F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aa">
    <w:name w:val="圖"/>
    <w:basedOn w:val="a0"/>
    <w:qFormat/>
    <w:rsid w:val="00B122FF"/>
    <w:pPr>
      <w:ind w:firstLineChars="0" w:firstLine="0"/>
      <w:jc w:val="center"/>
    </w:pPr>
  </w:style>
  <w:style w:type="paragraph" w:styleId="ab">
    <w:name w:val="Body Text Indent"/>
    <w:basedOn w:val="a0"/>
    <w:link w:val="ac"/>
    <w:semiHidden/>
    <w:rsid w:val="00B122FF"/>
    <w:pPr>
      <w:spacing w:beforeLines="50" w:before="180"/>
      <w:ind w:firstLine="720"/>
    </w:pPr>
    <w:rPr>
      <w:bCs/>
      <w:sz w:val="20"/>
      <w:szCs w:val="20"/>
    </w:rPr>
  </w:style>
  <w:style w:type="character" w:customStyle="1" w:styleId="ac">
    <w:name w:val="本文縮排 字元"/>
    <w:basedOn w:val="a2"/>
    <w:link w:val="ab"/>
    <w:semiHidden/>
    <w:rsid w:val="00B122FF"/>
    <w:rPr>
      <w:rFonts w:ascii="Times New Roman" w:eastAsia="新細明體" w:hAnsi="Times New Roman" w:cs="Times New Roman"/>
      <w:bCs/>
      <w:snapToGrid w:val="0"/>
      <w:color w:val="000000"/>
      <w:sz w:val="20"/>
      <w:szCs w:val="20"/>
    </w:rPr>
  </w:style>
  <w:style w:type="character" w:styleId="ad">
    <w:name w:val="Hyperlink"/>
    <w:semiHidden/>
    <w:rsid w:val="00B122FF"/>
    <w:rPr>
      <w:rFonts w:cs="Times New Roman"/>
      <w:color w:val="0000FF"/>
      <w:u w:val="none"/>
      <w:effect w:val="none"/>
    </w:rPr>
  </w:style>
  <w:style w:type="paragraph" w:styleId="ae">
    <w:name w:val="Plain Text"/>
    <w:basedOn w:val="a0"/>
    <w:link w:val="af"/>
    <w:semiHidden/>
    <w:rsid w:val="00B122FF"/>
    <w:pPr>
      <w:spacing w:line="360" w:lineRule="atLeast"/>
      <w:textAlignment w:val="baseline"/>
    </w:pPr>
    <w:rPr>
      <w:rFonts w:eastAsia="Times New Roman" w:hAnsi="Courier New"/>
      <w:kern w:val="0"/>
      <w:szCs w:val="20"/>
    </w:rPr>
  </w:style>
  <w:style w:type="character" w:customStyle="1" w:styleId="af">
    <w:name w:val="純文字 字元"/>
    <w:basedOn w:val="a2"/>
    <w:link w:val="ae"/>
    <w:semiHidden/>
    <w:rsid w:val="00B122FF"/>
    <w:rPr>
      <w:rFonts w:ascii="Times New Roman" w:eastAsia="Times New Roman" w:hAnsi="Courier New" w:cs="Times New Roman"/>
      <w:snapToGrid w:val="0"/>
      <w:color w:val="000000"/>
      <w:kern w:val="0"/>
      <w:szCs w:val="20"/>
    </w:rPr>
  </w:style>
  <w:style w:type="character" w:customStyle="1" w:styleId="CharChar">
    <w:name w:val="Char Char"/>
    <w:locked/>
    <w:rsid w:val="00B122FF"/>
    <w:rPr>
      <w:rFonts w:ascii="Times New Roman" w:eastAsia="Times New Roman" w:hAnsi="Courier New" w:cs="Times New Roman"/>
      <w:sz w:val="24"/>
    </w:rPr>
  </w:style>
  <w:style w:type="character" w:customStyle="1" w:styleId="tw4winMark">
    <w:name w:val="tw4winMark"/>
    <w:rsid w:val="00B122FF"/>
    <w:rPr>
      <w:rFonts w:ascii="Times New Roman" w:hAnsi="Times New Roman"/>
      <w:vanish/>
      <w:color w:val="800080"/>
      <w:sz w:val="24"/>
      <w:vertAlign w:val="subscript"/>
    </w:rPr>
  </w:style>
  <w:style w:type="character" w:customStyle="1" w:styleId="tw4winError">
    <w:name w:val="tw4winError"/>
    <w:rsid w:val="00B122FF"/>
    <w:rPr>
      <w:color w:val="00FF00"/>
      <w:sz w:val="40"/>
    </w:rPr>
  </w:style>
  <w:style w:type="character" w:customStyle="1" w:styleId="tw4winTerm">
    <w:name w:val="tw4winTerm"/>
    <w:rsid w:val="00B122FF"/>
    <w:rPr>
      <w:color w:val="0000FF"/>
    </w:rPr>
  </w:style>
  <w:style w:type="character" w:customStyle="1" w:styleId="tw4winPopup">
    <w:name w:val="tw4winPopup"/>
    <w:rsid w:val="00B122FF"/>
    <w:rPr>
      <w:noProof/>
      <w:color w:val="008000"/>
    </w:rPr>
  </w:style>
  <w:style w:type="character" w:customStyle="1" w:styleId="tw4winJump">
    <w:name w:val="tw4winJump"/>
    <w:rsid w:val="00B122FF"/>
    <w:rPr>
      <w:noProof/>
      <w:color w:val="008080"/>
    </w:rPr>
  </w:style>
  <w:style w:type="character" w:customStyle="1" w:styleId="tw4winExternal">
    <w:name w:val="tw4winExternal"/>
    <w:rsid w:val="00B122FF"/>
    <w:rPr>
      <w:noProof/>
      <w:color w:val="808080"/>
    </w:rPr>
  </w:style>
  <w:style w:type="character" w:customStyle="1" w:styleId="tw4winInternal">
    <w:name w:val="tw4winInternal"/>
    <w:rsid w:val="00B122FF"/>
    <w:rPr>
      <w:noProof/>
      <w:color w:val="FF0000"/>
    </w:rPr>
  </w:style>
  <w:style w:type="character" w:customStyle="1" w:styleId="DONOTTRANSLATE">
    <w:name w:val="DO_NOT_TRANSLATE"/>
    <w:rsid w:val="00B122FF"/>
    <w:rPr>
      <w:noProof/>
      <w:color w:val="800000"/>
    </w:rPr>
  </w:style>
  <w:style w:type="character" w:customStyle="1" w:styleId="apple-style-span">
    <w:name w:val="apple-style-span"/>
    <w:basedOn w:val="a2"/>
    <w:rsid w:val="00B122FF"/>
  </w:style>
  <w:style w:type="paragraph" w:customStyle="1" w:styleId="interpret1">
    <w:name w:val="interpret1"/>
    <w:basedOn w:val="a0"/>
    <w:rsid w:val="00B122FF"/>
    <w:pPr>
      <w:widowControl/>
      <w:spacing w:before="100" w:beforeAutospacing="1" w:after="100" w:afterAutospacing="1"/>
    </w:pPr>
    <w:rPr>
      <w:rFonts w:ascii="新細明體" w:hAnsi="新細明體" w:cs="新細明體"/>
      <w:snapToGrid/>
      <w:kern w:val="0"/>
      <w:sz w:val="28"/>
      <w:szCs w:val="28"/>
    </w:rPr>
  </w:style>
  <w:style w:type="character" w:styleId="af0">
    <w:name w:val="FollowedHyperlink"/>
    <w:semiHidden/>
    <w:rsid w:val="00B122FF"/>
    <w:rPr>
      <w:color w:val="800080"/>
      <w:u w:val="single"/>
    </w:rPr>
  </w:style>
  <w:style w:type="paragraph" w:styleId="21">
    <w:name w:val="Body Text Indent 2"/>
    <w:basedOn w:val="a0"/>
    <w:link w:val="22"/>
    <w:semiHidden/>
    <w:rsid w:val="00B122FF"/>
    <w:pPr>
      <w:ind w:firstLine="720"/>
    </w:pPr>
    <w:rPr>
      <w:bCs/>
      <w:color w:val="0000FF"/>
      <w:sz w:val="20"/>
      <w:szCs w:val="20"/>
    </w:rPr>
  </w:style>
  <w:style w:type="character" w:customStyle="1" w:styleId="22">
    <w:name w:val="本文縮排 2 字元"/>
    <w:basedOn w:val="a2"/>
    <w:link w:val="21"/>
    <w:semiHidden/>
    <w:rsid w:val="00B122FF"/>
    <w:rPr>
      <w:rFonts w:ascii="Times New Roman" w:eastAsia="新細明體" w:hAnsi="Times New Roman" w:cs="Times New Roman"/>
      <w:bCs/>
      <w:snapToGrid w:val="0"/>
      <w:color w:val="0000FF"/>
      <w:sz w:val="20"/>
      <w:szCs w:val="20"/>
    </w:rPr>
  </w:style>
  <w:style w:type="table" w:styleId="af1">
    <w:name w:val="Table Grid"/>
    <w:basedOn w:val="a3"/>
    <w:uiPriority w:val="39"/>
    <w:rsid w:val="00B122F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age number"/>
    <w:uiPriority w:val="99"/>
    <w:semiHidden/>
    <w:unhideWhenUsed/>
    <w:rsid w:val="00B122FF"/>
  </w:style>
  <w:style w:type="paragraph" w:customStyle="1" w:styleId="af3">
    <w:name w:val="作者"/>
    <w:qFormat/>
    <w:rsid w:val="00B122FF"/>
    <w:pPr>
      <w:jc w:val="center"/>
    </w:pPr>
    <w:rPr>
      <w:rFonts w:ascii="Times New Roman" w:eastAsia="Kaiti TC Regular" w:hAnsi="Times New Roman" w:cs="Times New Roman"/>
      <w:bCs/>
      <w:snapToGrid w:val="0"/>
      <w:szCs w:val="20"/>
    </w:rPr>
  </w:style>
  <w:style w:type="paragraph" w:customStyle="1" w:styleId="af4">
    <w:name w:val="英文摘要"/>
    <w:qFormat/>
    <w:rsid w:val="00B122FF"/>
    <w:pPr>
      <w:ind w:firstLine="422"/>
    </w:pPr>
    <w:rPr>
      <w:rFonts w:ascii="Times New Roman" w:eastAsia="Times New Roman" w:hAnsi="Times New Roman" w:cs="Times New Roman"/>
      <w:bCs/>
      <w:snapToGrid w:val="0"/>
      <w:szCs w:val="20"/>
    </w:rPr>
  </w:style>
  <w:style w:type="paragraph" w:customStyle="1" w:styleId="af5">
    <w:name w:val="表內文"/>
    <w:qFormat/>
    <w:rsid w:val="00B122FF"/>
    <w:pPr>
      <w:spacing w:line="320" w:lineRule="exact"/>
      <w:jc w:val="center"/>
    </w:pPr>
    <w:rPr>
      <w:rFonts w:ascii="Times New Roman" w:eastAsia="新細明體" w:hAnsi="Times New Roman" w:cs="Times New Roman"/>
      <w:snapToGrid w:val="0"/>
      <w:szCs w:val="24"/>
    </w:rPr>
  </w:style>
  <w:style w:type="paragraph" w:styleId="af6">
    <w:name w:val="Document Map"/>
    <w:basedOn w:val="a0"/>
    <w:link w:val="af7"/>
    <w:uiPriority w:val="99"/>
    <w:semiHidden/>
    <w:unhideWhenUsed/>
    <w:rsid w:val="00B122FF"/>
    <w:rPr>
      <w:rFonts w:ascii="Heiti TC Light" w:eastAsia="Heiti TC Light"/>
      <w:lang w:val="x-none" w:eastAsia="x-none"/>
    </w:rPr>
  </w:style>
  <w:style w:type="character" w:customStyle="1" w:styleId="af7">
    <w:name w:val="文件引導模式 字元"/>
    <w:link w:val="af6"/>
    <w:uiPriority w:val="99"/>
    <w:semiHidden/>
    <w:rsid w:val="00B122FF"/>
    <w:rPr>
      <w:rFonts w:ascii="Heiti TC Light" w:eastAsia="Heiti TC Light" w:hAnsi="Times New Roman" w:cs="Times New Roman"/>
      <w:snapToGrid w:val="0"/>
      <w:color w:val="000000"/>
      <w:szCs w:val="24"/>
      <w:lang w:val="x-none" w:eastAsia="x-none"/>
    </w:rPr>
  </w:style>
  <w:style w:type="paragraph" w:styleId="af8">
    <w:name w:val="footnote text"/>
    <w:basedOn w:val="a0"/>
    <w:link w:val="af9"/>
    <w:uiPriority w:val="99"/>
    <w:unhideWhenUsed/>
    <w:rsid w:val="00B122FF"/>
    <w:pPr>
      <w:jc w:val="left"/>
    </w:pPr>
    <w:rPr>
      <w:sz w:val="20"/>
      <w:szCs w:val="20"/>
      <w:lang w:val="x-none" w:eastAsia="x-none"/>
    </w:rPr>
  </w:style>
  <w:style w:type="character" w:customStyle="1" w:styleId="af9">
    <w:name w:val="註腳文字 字元"/>
    <w:link w:val="af8"/>
    <w:uiPriority w:val="99"/>
    <w:rsid w:val="00B122FF"/>
    <w:rPr>
      <w:rFonts w:ascii="Times New Roman" w:eastAsia="新細明體" w:hAnsi="Times New Roman" w:cs="Times New Roman"/>
      <w:snapToGrid w:val="0"/>
      <w:color w:val="000000"/>
      <w:sz w:val="20"/>
      <w:szCs w:val="20"/>
      <w:lang w:val="x-none" w:eastAsia="x-none"/>
    </w:rPr>
  </w:style>
  <w:style w:type="paragraph" w:customStyle="1" w:styleId="afa">
    <w:name w:val="文獻"/>
    <w:qFormat/>
    <w:rsid w:val="00B122FF"/>
    <w:pPr>
      <w:spacing w:beforeLines="50" w:before="180" w:line="360" w:lineRule="exact"/>
      <w:ind w:left="850" w:hangingChars="354" w:hanging="850"/>
    </w:pPr>
    <w:rPr>
      <w:rFonts w:ascii="Times New Roman" w:eastAsia="Kaiti TC Regular" w:hAnsi="Times New Roman" w:cs="Times New Roman"/>
      <w:snapToGrid w:val="0"/>
      <w:szCs w:val="24"/>
    </w:rPr>
  </w:style>
  <w:style w:type="character" w:styleId="afb">
    <w:name w:val="footnote reference"/>
    <w:uiPriority w:val="99"/>
    <w:unhideWhenUsed/>
    <w:rsid w:val="00B122FF"/>
    <w:rPr>
      <w:vertAlign w:val="superscript"/>
    </w:rPr>
  </w:style>
  <w:style w:type="paragraph" w:customStyle="1" w:styleId="a">
    <w:name w:val="圖（號）"/>
    <w:qFormat/>
    <w:rsid w:val="00B122FF"/>
    <w:pPr>
      <w:numPr>
        <w:numId w:val="28"/>
      </w:numPr>
      <w:jc w:val="center"/>
    </w:pPr>
    <w:rPr>
      <w:rFonts w:ascii="Times New Roman" w:eastAsia="新細明體" w:hAnsi="Times New Roman" w:cs="Times New Roman"/>
      <w:b/>
      <w:snapToGrid w:val="0"/>
      <w:color w:val="000000"/>
      <w:szCs w:val="24"/>
    </w:rPr>
  </w:style>
  <w:style w:type="paragraph" w:styleId="afc">
    <w:name w:val="Balloon Text"/>
    <w:basedOn w:val="a0"/>
    <w:link w:val="afd"/>
    <w:uiPriority w:val="99"/>
    <w:semiHidden/>
    <w:unhideWhenUsed/>
    <w:rsid w:val="00B122FF"/>
    <w:pPr>
      <w:spacing w:line="240" w:lineRule="auto"/>
    </w:pPr>
    <w:rPr>
      <w:rFonts w:ascii="Cambria" w:hAnsi="Cambria"/>
      <w:sz w:val="18"/>
      <w:szCs w:val="18"/>
    </w:rPr>
  </w:style>
  <w:style w:type="character" w:customStyle="1" w:styleId="afd">
    <w:name w:val="註解方塊文字 字元"/>
    <w:link w:val="afc"/>
    <w:uiPriority w:val="99"/>
    <w:semiHidden/>
    <w:rsid w:val="00B122FF"/>
    <w:rPr>
      <w:rFonts w:ascii="Cambria" w:eastAsia="新細明體" w:hAnsi="Cambria" w:cs="Times New Roman"/>
      <w:snapToGrid w:val="0"/>
      <w:color w:val="000000"/>
      <w:sz w:val="18"/>
      <w:szCs w:val="18"/>
    </w:rPr>
  </w:style>
  <w:style w:type="paragraph" w:styleId="afe">
    <w:name w:val="Bibliography"/>
    <w:basedOn w:val="a0"/>
    <w:next w:val="a0"/>
    <w:uiPriority w:val="70"/>
    <w:rsid w:val="00B122FF"/>
  </w:style>
  <w:style w:type="paragraph" w:styleId="a1">
    <w:name w:val="No Spacing"/>
    <w:uiPriority w:val="99"/>
    <w:qFormat/>
    <w:rsid w:val="00B122FF"/>
    <w:pPr>
      <w:widowControl w:val="0"/>
      <w:adjustRightInd w:val="0"/>
      <w:snapToGrid w:val="0"/>
      <w:ind w:firstLineChars="200" w:firstLine="480"/>
      <w:jc w:val="both"/>
    </w:pPr>
    <w:rPr>
      <w:rFonts w:ascii="Times New Roman" w:eastAsia="新細明體" w:hAnsi="Times New Roman" w:cs="Times New Roman"/>
      <w:snapToGrid w:val="0"/>
      <w:color w:val="000000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B122FF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B122FF"/>
    <w:rPr>
      <w:rFonts w:ascii="Times New Roman" w:eastAsia="新細明體" w:hAnsi="Times New Roman" w:cs="Times New Roman"/>
      <w:noProof/>
      <w:snapToGrid w:val="0"/>
      <w:color w:val="000000"/>
      <w:szCs w:val="24"/>
    </w:rPr>
  </w:style>
  <w:style w:type="paragraph" w:customStyle="1" w:styleId="EndNoteBibliography">
    <w:name w:val="EndNote Bibliography"/>
    <w:basedOn w:val="a0"/>
    <w:link w:val="EndNoteBibliography0"/>
    <w:rsid w:val="00B122FF"/>
    <w:pPr>
      <w:spacing w:line="240" w:lineRule="auto"/>
      <w:jc w:val="left"/>
    </w:pPr>
    <w:rPr>
      <w:noProof/>
    </w:rPr>
  </w:style>
  <w:style w:type="character" w:customStyle="1" w:styleId="EndNoteBibliography0">
    <w:name w:val="EndNote Bibliography 字元"/>
    <w:link w:val="EndNoteBibliography"/>
    <w:rsid w:val="00B122FF"/>
    <w:rPr>
      <w:rFonts w:ascii="Times New Roman" w:eastAsia="新細明體" w:hAnsi="Times New Roman" w:cs="Times New Roman"/>
      <w:noProof/>
      <w:snapToGrid w:val="0"/>
      <w:color w:val="000000"/>
      <w:szCs w:val="24"/>
    </w:rPr>
  </w:style>
  <w:style w:type="paragraph" w:customStyle="1" w:styleId="aff">
    <w:name w:val="項目"/>
    <w:link w:val="aff0"/>
    <w:qFormat/>
    <w:rsid w:val="00B122FF"/>
    <w:pPr>
      <w:ind w:left="1562" w:hangingChars="650" w:hanging="1562"/>
    </w:pPr>
    <w:rPr>
      <w:rFonts w:ascii="Times New Roman" w:eastAsia="新細明體" w:hAnsi="Times New Roman" w:cs="Times New Roman"/>
      <w:snapToGrid w:val="0"/>
      <w:color w:val="000000"/>
      <w:szCs w:val="24"/>
    </w:rPr>
  </w:style>
  <w:style w:type="character" w:customStyle="1" w:styleId="aff0">
    <w:name w:val="項目 字元"/>
    <w:link w:val="aff"/>
    <w:rsid w:val="00B122FF"/>
    <w:rPr>
      <w:rFonts w:ascii="Times New Roman" w:eastAsia="新細明體" w:hAnsi="Times New Roman" w:cs="Times New Roman"/>
      <w:snapToGrid w:val="0"/>
      <w:color w:val="000000"/>
      <w:szCs w:val="24"/>
    </w:rPr>
  </w:style>
  <w:style w:type="character" w:customStyle="1" w:styleId="ref-journal">
    <w:name w:val="ref-journal"/>
    <w:basedOn w:val="a2"/>
    <w:rsid w:val="00260A81"/>
  </w:style>
  <w:style w:type="character" w:styleId="aff1">
    <w:name w:val="Emphasis"/>
    <w:basedOn w:val="a2"/>
    <w:uiPriority w:val="20"/>
    <w:qFormat/>
    <w:rsid w:val="00260A81"/>
    <w:rPr>
      <w:i/>
      <w:iCs/>
    </w:rPr>
  </w:style>
  <w:style w:type="character" w:styleId="aff2">
    <w:name w:val="Unresolved Mention"/>
    <w:basedOn w:val="a2"/>
    <w:uiPriority w:val="99"/>
    <w:semiHidden/>
    <w:unhideWhenUsed/>
    <w:rsid w:val="009432A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perator</dc:creator>
  <cp:lastModifiedBy>Kang</cp:lastModifiedBy>
  <cp:revision>4</cp:revision>
  <dcterms:created xsi:type="dcterms:W3CDTF">2018-03-12T07:10:00Z</dcterms:created>
  <dcterms:modified xsi:type="dcterms:W3CDTF">2018-09-20T12:33:00Z</dcterms:modified>
</cp:coreProperties>
</file>